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F751F6" w14:textId="299F5597" w:rsidR="00A82E98" w:rsidRDefault="00A82E98" w:rsidP="00A82E98">
      <w:pPr>
        <w:pStyle w:val="Title"/>
      </w:pPr>
      <w:bookmarkStart w:id="0" w:name="_GoBack"/>
      <w:bookmarkEnd w:id="0"/>
      <w:r w:rsidRPr="00A82E98">
        <w:t xml:space="preserve">The cost of entry: </w:t>
      </w:r>
      <w:r w:rsidR="009A7860">
        <w:t xml:space="preserve">an analysis of </w:t>
      </w:r>
      <w:r w:rsidR="008C2555">
        <w:t xml:space="preserve">pharmaceutical </w:t>
      </w:r>
      <w:r w:rsidR="000F631A">
        <w:t xml:space="preserve">registration </w:t>
      </w:r>
      <w:r w:rsidRPr="00A82E98">
        <w:t>fees</w:t>
      </w:r>
      <w:r w:rsidR="008C2555">
        <w:t xml:space="preserve"> in low-, middle-, and high-income countries</w:t>
      </w:r>
    </w:p>
    <w:p w14:paraId="60A33D46" w14:textId="78C15474" w:rsidR="00370C28" w:rsidRDefault="00370C28" w:rsidP="00370C28"/>
    <w:p w14:paraId="1A836C9D" w14:textId="77777777" w:rsidR="00370C28" w:rsidRDefault="00370C28" w:rsidP="00370C28">
      <w:pPr>
        <w:pStyle w:val="Heading5"/>
      </w:pPr>
      <w:r>
        <w:t>Supplementary data</w:t>
      </w:r>
    </w:p>
    <w:p w14:paraId="7D3C27BF" w14:textId="11162B2F" w:rsidR="00F978D4" w:rsidRPr="00370C28" w:rsidRDefault="00370C28" w:rsidP="00370C28">
      <w:pPr>
        <w:pStyle w:val="Heading5"/>
      </w:pPr>
      <w:r>
        <w:t xml:space="preserve">Registration fees for new chemical entities and </w:t>
      </w:r>
      <w:r w:rsidR="00F978D4">
        <w:t xml:space="preserve">generic </w:t>
      </w:r>
      <w:r>
        <w:t xml:space="preserve">drugs, </w:t>
      </w:r>
      <w:r w:rsidR="00F978D4">
        <w:t>US dollars</w:t>
      </w:r>
      <w:r>
        <w:t xml:space="preserve">. Source: Authors abstraction of data from </w:t>
      </w:r>
      <w:r w:rsidRPr="001E2A1D">
        <w:t xml:space="preserve">websites </w:t>
      </w:r>
      <w:r>
        <w:t xml:space="preserve">of 68 medicines regulatory agencies </w:t>
      </w:r>
      <w:r>
        <w:t xml:space="preserve">combined with information provided by </w:t>
      </w:r>
      <w:proofErr w:type="spellStart"/>
      <w:r w:rsidRPr="00370C28">
        <w:t>Clarivate</w:t>
      </w:r>
      <w:proofErr w:type="spellEnd"/>
      <w:r w:rsidRPr="00370C28">
        <w:t xml:space="preserve"> Analytics (formerly Thompson-Reuters)</w:t>
      </w:r>
      <w:r>
        <w:t>.</w:t>
      </w:r>
    </w:p>
    <w:p w14:paraId="4AE27BC0" w14:textId="28F3D1AC" w:rsidR="00370C28" w:rsidRDefault="00370C28" w:rsidP="00370C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691"/>
        <w:gridCol w:w="2005"/>
        <w:gridCol w:w="1353"/>
        <w:gridCol w:w="2856"/>
      </w:tblGrid>
      <w:tr w:rsidR="00370C28" w:rsidRPr="00370C28" w14:paraId="743A3855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7CEE3F4F" w14:textId="77777777" w:rsidR="00370C28" w:rsidRPr="00370C28" w:rsidRDefault="00370C28" w:rsidP="00370C28">
            <w:pPr>
              <w:pStyle w:val="NoSpacing"/>
            </w:pPr>
            <w:r w:rsidRPr="00370C28">
              <w:t>Country</w:t>
            </w:r>
          </w:p>
        </w:tc>
        <w:tc>
          <w:tcPr>
            <w:tcW w:w="1120" w:type="dxa"/>
            <w:noWrap/>
            <w:hideMark/>
          </w:tcPr>
          <w:p w14:paraId="5AFFAC43" w14:textId="77777777" w:rsidR="00370C28" w:rsidRPr="00370C28" w:rsidRDefault="00370C28" w:rsidP="00370C28">
            <w:pPr>
              <w:pStyle w:val="NoSpacing"/>
            </w:pPr>
            <w:r w:rsidRPr="00370C28">
              <w:t>Currency</w:t>
            </w:r>
          </w:p>
        </w:tc>
        <w:tc>
          <w:tcPr>
            <w:tcW w:w="3620" w:type="dxa"/>
            <w:noWrap/>
            <w:hideMark/>
          </w:tcPr>
          <w:p w14:paraId="1D807C34" w14:textId="77777777" w:rsidR="00370C28" w:rsidRPr="00370C28" w:rsidRDefault="00370C28" w:rsidP="00370C28">
            <w:pPr>
              <w:pStyle w:val="NoSpacing"/>
            </w:pPr>
            <w:r w:rsidRPr="00370C28">
              <w:t>Application fee- new chemical entity</w:t>
            </w:r>
          </w:p>
        </w:tc>
        <w:tc>
          <w:tcPr>
            <w:tcW w:w="2380" w:type="dxa"/>
            <w:noWrap/>
            <w:hideMark/>
          </w:tcPr>
          <w:p w14:paraId="6529A603" w14:textId="77777777" w:rsidR="00370C28" w:rsidRPr="00370C28" w:rsidRDefault="00370C28" w:rsidP="00370C28">
            <w:pPr>
              <w:pStyle w:val="NoSpacing"/>
            </w:pPr>
            <w:r w:rsidRPr="00370C28">
              <w:t>Application fee- generic</w:t>
            </w:r>
          </w:p>
        </w:tc>
        <w:tc>
          <w:tcPr>
            <w:tcW w:w="5240" w:type="dxa"/>
            <w:noWrap/>
            <w:hideMark/>
          </w:tcPr>
          <w:p w14:paraId="09D2BA1A" w14:textId="77777777" w:rsidR="00370C28" w:rsidRPr="00370C28" w:rsidRDefault="00370C28" w:rsidP="00370C28">
            <w:pPr>
              <w:pStyle w:val="NoSpacing"/>
            </w:pPr>
            <w:r w:rsidRPr="00370C28">
              <w:t>Annual registration fee (renewal of authorization fee)</w:t>
            </w:r>
          </w:p>
        </w:tc>
      </w:tr>
      <w:tr w:rsidR="00370C28" w:rsidRPr="00370C28" w14:paraId="3E6C7C96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788FFA41" w14:textId="77777777" w:rsidR="00370C28" w:rsidRPr="00370C28" w:rsidRDefault="00370C28" w:rsidP="00370C28">
            <w:pPr>
              <w:pStyle w:val="NoSpacing"/>
            </w:pPr>
            <w:r w:rsidRPr="00370C28">
              <w:t>Algeria</w:t>
            </w:r>
          </w:p>
        </w:tc>
        <w:tc>
          <w:tcPr>
            <w:tcW w:w="1120" w:type="dxa"/>
            <w:noWrap/>
            <w:hideMark/>
          </w:tcPr>
          <w:p w14:paraId="468086AD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BBB6673" w14:textId="77777777" w:rsidR="00370C28" w:rsidRPr="00370C28" w:rsidRDefault="00370C28" w:rsidP="00370C28">
            <w:pPr>
              <w:pStyle w:val="NoSpacing"/>
            </w:pPr>
            <w:r w:rsidRPr="00370C28">
              <w:t>$3,649</w:t>
            </w:r>
          </w:p>
        </w:tc>
        <w:tc>
          <w:tcPr>
            <w:tcW w:w="2380" w:type="dxa"/>
            <w:noWrap/>
            <w:hideMark/>
          </w:tcPr>
          <w:p w14:paraId="6F562E2E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83683D6" w14:textId="77777777" w:rsidR="00370C28" w:rsidRPr="00370C28" w:rsidRDefault="00370C28" w:rsidP="00370C28">
            <w:pPr>
              <w:pStyle w:val="NoSpacing"/>
            </w:pPr>
            <w:r w:rsidRPr="00370C28">
              <w:t>$365</w:t>
            </w:r>
          </w:p>
        </w:tc>
      </w:tr>
      <w:tr w:rsidR="00370C28" w:rsidRPr="00370C28" w14:paraId="0B71CC71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2F46A25" w14:textId="77777777" w:rsidR="00370C28" w:rsidRPr="00370C28" w:rsidRDefault="00370C28" w:rsidP="00370C28">
            <w:pPr>
              <w:pStyle w:val="NoSpacing"/>
            </w:pPr>
            <w:r w:rsidRPr="00370C28">
              <w:t>Argentina</w:t>
            </w:r>
          </w:p>
        </w:tc>
        <w:tc>
          <w:tcPr>
            <w:tcW w:w="1120" w:type="dxa"/>
            <w:noWrap/>
            <w:hideMark/>
          </w:tcPr>
          <w:p w14:paraId="5598FD9C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9462049" w14:textId="77777777" w:rsidR="00370C28" w:rsidRPr="00370C28" w:rsidRDefault="00370C28" w:rsidP="00370C28">
            <w:pPr>
              <w:pStyle w:val="NoSpacing"/>
            </w:pPr>
            <w:r w:rsidRPr="00370C28">
              <w:t>$1,468</w:t>
            </w:r>
          </w:p>
        </w:tc>
        <w:tc>
          <w:tcPr>
            <w:tcW w:w="2380" w:type="dxa"/>
            <w:noWrap/>
            <w:hideMark/>
          </w:tcPr>
          <w:p w14:paraId="42518FD3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4E075C6E" w14:textId="77777777" w:rsidR="00370C28" w:rsidRPr="00370C28" w:rsidRDefault="00370C28" w:rsidP="00370C28">
            <w:pPr>
              <w:pStyle w:val="NoSpacing"/>
            </w:pPr>
            <w:r w:rsidRPr="00370C28">
              <w:t>$1,114</w:t>
            </w:r>
          </w:p>
        </w:tc>
      </w:tr>
      <w:tr w:rsidR="00370C28" w:rsidRPr="00370C28" w14:paraId="08691B34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27BCD4C8" w14:textId="77777777" w:rsidR="00370C28" w:rsidRPr="00370C28" w:rsidRDefault="00370C28" w:rsidP="00370C28">
            <w:pPr>
              <w:pStyle w:val="NoSpacing"/>
            </w:pPr>
            <w:r w:rsidRPr="00370C28">
              <w:t>Armenia</w:t>
            </w:r>
          </w:p>
        </w:tc>
        <w:tc>
          <w:tcPr>
            <w:tcW w:w="1120" w:type="dxa"/>
            <w:noWrap/>
            <w:hideMark/>
          </w:tcPr>
          <w:p w14:paraId="123BCC4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B19A966" w14:textId="77777777" w:rsidR="00370C28" w:rsidRPr="00370C28" w:rsidRDefault="00370C28" w:rsidP="00370C28">
            <w:pPr>
              <w:pStyle w:val="NoSpacing"/>
            </w:pPr>
            <w:r w:rsidRPr="00370C28">
              <w:t>$168</w:t>
            </w:r>
          </w:p>
        </w:tc>
        <w:tc>
          <w:tcPr>
            <w:tcW w:w="2380" w:type="dxa"/>
            <w:noWrap/>
            <w:hideMark/>
          </w:tcPr>
          <w:p w14:paraId="42847875" w14:textId="77777777" w:rsidR="00370C28" w:rsidRPr="00370C28" w:rsidRDefault="00370C28" w:rsidP="00370C28">
            <w:pPr>
              <w:pStyle w:val="NoSpacing"/>
            </w:pPr>
            <w:r w:rsidRPr="00370C28">
              <w:t>$96</w:t>
            </w:r>
          </w:p>
        </w:tc>
        <w:tc>
          <w:tcPr>
            <w:tcW w:w="5240" w:type="dxa"/>
            <w:noWrap/>
            <w:hideMark/>
          </w:tcPr>
          <w:p w14:paraId="6F0E0880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3D4FCC00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3454161" w14:textId="77777777" w:rsidR="00370C28" w:rsidRPr="00370C28" w:rsidRDefault="00370C28" w:rsidP="00370C28">
            <w:pPr>
              <w:pStyle w:val="NoSpacing"/>
            </w:pPr>
            <w:r w:rsidRPr="00370C28">
              <w:t>Australia</w:t>
            </w:r>
          </w:p>
        </w:tc>
        <w:tc>
          <w:tcPr>
            <w:tcW w:w="1120" w:type="dxa"/>
            <w:noWrap/>
            <w:hideMark/>
          </w:tcPr>
          <w:p w14:paraId="52E9F583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47C832B" w14:textId="77777777" w:rsidR="00370C28" w:rsidRPr="00370C28" w:rsidRDefault="00370C28" w:rsidP="00370C28">
            <w:pPr>
              <w:pStyle w:val="NoSpacing"/>
            </w:pPr>
            <w:r w:rsidRPr="00370C28">
              <w:t>$208,905</w:t>
            </w:r>
          </w:p>
        </w:tc>
        <w:tc>
          <w:tcPr>
            <w:tcW w:w="2380" w:type="dxa"/>
            <w:noWrap/>
            <w:hideMark/>
          </w:tcPr>
          <w:p w14:paraId="67C10DFE" w14:textId="77777777" w:rsidR="00370C28" w:rsidRPr="00370C28" w:rsidRDefault="00370C28" w:rsidP="00370C28">
            <w:pPr>
              <w:pStyle w:val="NoSpacing"/>
            </w:pPr>
            <w:r w:rsidRPr="00370C28">
              <w:t>$79,829</w:t>
            </w:r>
          </w:p>
        </w:tc>
        <w:tc>
          <w:tcPr>
            <w:tcW w:w="5240" w:type="dxa"/>
            <w:noWrap/>
            <w:hideMark/>
          </w:tcPr>
          <w:p w14:paraId="7442AF66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E14CEFC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951DDDD" w14:textId="77777777" w:rsidR="00370C28" w:rsidRPr="00370C28" w:rsidRDefault="00370C28" w:rsidP="00370C28">
            <w:pPr>
              <w:pStyle w:val="NoSpacing"/>
            </w:pPr>
            <w:r w:rsidRPr="00370C28">
              <w:t>Austria</w:t>
            </w:r>
          </w:p>
        </w:tc>
        <w:tc>
          <w:tcPr>
            <w:tcW w:w="1120" w:type="dxa"/>
            <w:noWrap/>
            <w:hideMark/>
          </w:tcPr>
          <w:p w14:paraId="14B9342A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2012F0AC" w14:textId="77777777" w:rsidR="00370C28" w:rsidRPr="00370C28" w:rsidRDefault="00370C28" w:rsidP="00370C28">
            <w:pPr>
              <w:pStyle w:val="NoSpacing"/>
            </w:pPr>
            <w:r w:rsidRPr="00370C28">
              <w:t>$13,765</w:t>
            </w:r>
          </w:p>
        </w:tc>
        <w:tc>
          <w:tcPr>
            <w:tcW w:w="2380" w:type="dxa"/>
            <w:noWrap/>
            <w:hideMark/>
          </w:tcPr>
          <w:p w14:paraId="11A7BFEB" w14:textId="77777777" w:rsidR="00370C28" w:rsidRPr="00370C28" w:rsidRDefault="00370C28" w:rsidP="00370C28">
            <w:pPr>
              <w:pStyle w:val="NoSpacing"/>
            </w:pPr>
            <w:r w:rsidRPr="00370C28">
              <w:t>$8,704</w:t>
            </w:r>
          </w:p>
        </w:tc>
        <w:tc>
          <w:tcPr>
            <w:tcW w:w="5240" w:type="dxa"/>
            <w:noWrap/>
            <w:hideMark/>
          </w:tcPr>
          <w:p w14:paraId="6B7A4E25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5389C0B6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F5588F8" w14:textId="77777777" w:rsidR="00370C28" w:rsidRPr="00370C28" w:rsidRDefault="00370C28" w:rsidP="00370C28">
            <w:pPr>
              <w:pStyle w:val="NoSpacing"/>
            </w:pPr>
            <w:r w:rsidRPr="00370C28">
              <w:t>Belgium</w:t>
            </w:r>
          </w:p>
        </w:tc>
        <w:tc>
          <w:tcPr>
            <w:tcW w:w="1120" w:type="dxa"/>
            <w:noWrap/>
            <w:hideMark/>
          </w:tcPr>
          <w:p w14:paraId="5F744964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B305D1E" w14:textId="77777777" w:rsidR="00370C28" w:rsidRPr="00370C28" w:rsidRDefault="00370C28" w:rsidP="00370C28">
            <w:pPr>
              <w:pStyle w:val="NoSpacing"/>
            </w:pPr>
            <w:r w:rsidRPr="00370C28">
              <w:t>$11,701</w:t>
            </w:r>
          </w:p>
        </w:tc>
        <w:tc>
          <w:tcPr>
            <w:tcW w:w="2380" w:type="dxa"/>
            <w:noWrap/>
            <w:hideMark/>
          </w:tcPr>
          <w:p w14:paraId="59710EEE" w14:textId="77777777" w:rsidR="00370C28" w:rsidRPr="00370C28" w:rsidRDefault="00370C28" w:rsidP="00370C28">
            <w:pPr>
              <w:pStyle w:val="NoSpacing"/>
            </w:pPr>
            <w:r w:rsidRPr="00370C28">
              <w:t>$6,240</w:t>
            </w:r>
          </w:p>
        </w:tc>
        <w:tc>
          <w:tcPr>
            <w:tcW w:w="5240" w:type="dxa"/>
            <w:noWrap/>
            <w:hideMark/>
          </w:tcPr>
          <w:p w14:paraId="6156A1CB" w14:textId="77777777" w:rsidR="00370C28" w:rsidRPr="00370C28" w:rsidRDefault="00370C28" w:rsidP="00370C28">
            <w:pPr>
              <w:pStyle w:val="NoSpacing"/>
            </w:pPr>
            <w:r w:rsidRPr="00370C28">
              <w:t>$2,925</w:t>
            </w:r>
          </w:p>
        </w:tc>
      </w:tr>
      <w:tr w:rsidR="00370C28" w:rsidRPr="00370C28" w14:paraId="4B8E8EEC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6B2E965" w14:textId="77777777" w:rsidR="00370C28" w:rsidRPr="00370C28" w:rsidRDefault="00370C28" w:rsidP="00370C28">
            <w:pPr>
              <w:pStyle w:val="NoSpacing"/>
            </w:pPr>
            <w:r w:rsidRPr="00370C28">
              <w:t>Bhutan</w:t>
            </w:r>
          </w:p>
        </w:tc>
        <w:tc>
          <w:tcPr>
            <w:tcW w:w="1120" w:type="dxa"/>
            <w:noWrap/>
            <w:hideMark/>
          </w:tcPr>
          <w:p w14:paraId="78B0BB61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2F116376" w14:textId="77777777" w:rsidR="00370C28" w:rsidRPr="00370C28" w:rsidRDefault="00370C28" w:rsidP="00370C28">
            <w:pPr>
              <w:pStyle w:val="NoSpacing"/>
            </w:pPr>
            <w:r w:rsidRPr="00370C28">
              <w:t>$9</w:t>
            </w:r>
          </w:p>
        </w:tc>
        <w:tc>
          <w:tcPr>
            <w:tcW w:w="2380" w:type="dxa"/>
            <w:noWrap/>
            <w:hideMark/>
          </w:tcPr>
          <w:p w14:paraId="49217D02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24C59915" w14:textId="77777777" w:rsidR="00370C28" w:rsidRPr="00370C28" w:rsidRDefault="00370C28" w:rsidP="00370C28">
            <w:pPr>
              <w:pStyle w:val="NoSpacing"/>
            </w:pPr>
            <w:r w:rsidRPr="00370C28">
              <w:t>$5</w:t>
            </w:r>
          </w:p>
        </w:tc>
      </w:tr>
      <w:tr w:rsidR="00370C28" w:rsidRPr="00370C28" w14:paraId="13B97C8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70DDAD6" w14:textId="77777777" w:rsidR="00370C28" w:rsidRPr="00370C28" w:rsidRDefault="00370C28" w:rsidP="00370C28">
            <w:pPr>
              <w:pStyle w:val="NoSpacing"/>
            </w:pPr>
            <w:r w:rsidRPr="00370C28">
              <w:t>Bosnia and Herzegovina</w:t>
            </w:r>
          </w:p>
        </w:tc>
        <w:tc>
          <w:tcPr>
            <w:tcW w:w="1120" w:type="dxa"/>
            <w:noWrap/>
            <w:hideMark/>
          </w:tcPr>
          <w:p w14:paraId="29911B2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ECCB2F1" w14:textId="77777777" w:rsidR="00370C28" w:rsidRPr="00370C28" w:rsidRDefault="00370C28" w:rsidP="00370C28">
            <w:pPr>
              <w:pStyle w:val="NoSpacing"/>
            </w:pPr>
            <w:r w:rsidRPr="00370C28">
              <w:t>$3,272</w:t>
            </w:r>
          </w:p>
        </w:tc>
        <w:tc>
          <w:tcPr>
            <w:tcW w:w="2380" w:type="dxa"/>
            <w:noWrap/>
            <w:hideMark/>
          </w:tcPr>
          <w:p w14:paraId="4DF98B5C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79643105" w14:textId="77777777" w:rsidR="00370C28" w:rsidRPr="00370C28" w:rsidRDefault="00370C28" w:rsidP="00370C28">
            <w:pPr>
              <w:pStyle w:val="NoSpacing"/>
            </w:pPr>
            <w:r w:rsidRPr="00370C28">
              <w:t>$1,963</w:t>
            </w:r>
          </w:p>
        </w:tc>
      </w:tr>
      <w:tr w:rsidR="00370C28" w:rsidRPr="00370C28" w14:paraId="1DAFFEA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DEB6704" w14:textId="77777777" w:rsidR="00370C28" w:rsidRPr="00370C28" w:rsidRDefault="00370C28" w:rsidP="00370C28">
            <w:pPr>
              <w:pStyle w:val="NoSpacing"/>
            </w:pPr>
            <w:r w:rsidRPr="00370C28">
              <w:t>Brazil</w:t>
            </w:r>
          </w:p>
        </w:tc>
        <w:tc>
          <w:tcPr>
            <w:tcW w:w="1120" w:type="dxa"/>
            <w:noWrap/>
            <w:hideMark/>
          </w:tcPr>
          <w:p w14:paraId="5ADBD6B9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EC961FB" w14:textId="77777777" w:rsidR="00370C28" w:rsidRPr="00370C28" w:rsidRDefault="00370C28" w:rsidP="00370C28">
            <w:pPr>
              <w:pStyle w:val="NoSpacing"/>
            </w:pPr>
            <w:r w:rsidRPr="00370C28">
              <w:t>$53,776</w:t>
            </w:r>
          </w:p>
        </w:tc>
        <w:tc>
          <w:tcPr>
            <w:tcW w:w="2380" w:type="dxa"/>
            <w:noWrap/>
            <w:hideMark/>
          </w:tcPr>
          <w:p w14:paraId="4EC0ADCE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0D88696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77188AF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3C96EE4" w14:textId="77777777" w:rsidR="00370C28" w:rsidRPr="00370C28" w:rsidRDefault="00370C28" w:rsidP="00370C28">
            <w:pPr>
              <w:pStyle w:val="NoSpacing"/>
            </w:pPr>
            <w:r w:rsidRPr="00370C28">
              <w:t>Bulgaria</w:t>
            </w:r>
          </w:p>
        </w:tc>
        <w:tc>
          <w:tcPr>
            <w:tcW w:w="1120" w:type="dxa"/>
            <w:noWrap/>
            <w:hideMark/>
          </w:tcPr>
          <w:p w14:paraId="61AFDDF8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2E35553" w14:textId="77777777" w:rsidR="00370C28" w:rsidRPr="00370C28" w:rsidRDefault="00370C28" w:rsidP="00370C28">
            <w:pPr>
              <w:pStyle w:val="NoSpacing"/>
            </w:pPr>
            <w:r w:rsidRPr="00370C28">
              <w:t>$9,816</w:t>
            </w:r>
          </w:p>
        </w:tc>
        <w:tc>
          <w:tcPr>
            <w:tcW w:w="2380" w:type="dxa"/>
            <w:noWrap/>
            <w:hideMark/>
          </w:tcPr>
          <w:p w14:paraId="564D3003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A37BB47" w14:textId="77777777" w:rsidR="00370C28" w:rsidRPr="00370C28" w:rsidRDefault="00370C28" w:rsidP="00370C28">
            <w:pPr>
              <w:pStyle w:val="NoSpacing"/>
            </w:pPr>
            <w:r w:rsidRPr="00370C28">
              <w:t>$4,908</w:t>
            </w:r>
          </w:p>
        </w:tc>
      </w:tr>
      <w:tr w:rsidR="00370C28" w:rsidRPr="00370C28" w14:paraId="6C1819FD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3988027" w14:textId="77777777" w:rsidR="00370C28" w:rsidRPr="00370C28" w:rsidRDefault="00370C28" w:rsidP="00370C28">
            <w:pPr>
              <w:pStyle w:val="NoSpacing"/>
            </w:pPr>
            <w:r w:rsidRPr="00370C28">
              <w:t>Canada</w:t>
            </w:r>
          </w:p>
        </w:tc>
        <w:tc>
          <w:tcPr>
            <w:tcW w:w="1120" w:type="dxa"/>
            <w:noWrap/>
            <w:hideMark/>
          </w:tcPr>
          <w:p w14:paraId="0C78F7DE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7C9ACC2" w14:textId="77777777" w:rsidR="00370C28" w:rsidRPr="00370C28" w:rsidRDefault="00370C28" w:rsidP="00370C28">
            <w:pPr>
              <w:pStyle w:val="NoSpacing"/>
            </w:pPr>
            <w:r w:rsidRPr="00370C28">
              <w:t>$303,956</w:t>
            </w:r>
          </w:p>
        </w:tc>
        <w:tc>
          <w:tcPr>
            <w:tcW w:w="2380" w:type="dxa"/>
            <w:noWrap/>
            <w:hideMark/>
          </w:tcPr>
          <w:p w14:paraId="2EF54F4A" w14:textId="77777777" w:rsidR="00370C28" w:rsidRPr="00370C28" w:rsidRDefault="00370C28" w:rsidP="00370C28">
            <w:pPr>
              <w:pStyle w:val="NoSpacing"/>
            </w:pPr>
            <w:r w:rsidRPr="00370C28">
              <w:t>$71,853</w:t>
            </w:r>
          </w:p>
        </w:tc>
        <w:tc>
          <w:tcPr>
            <w:tcW w:w="5240" w:type="dxa"/>
            <w:noWrap/>
            <w:hideMark/>
          </w:tcPr>
          <w:p w14:paraId="13EFA84C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60E8E5D4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73A9E975" w14:textId="77777777" w:rsidR="00370C28" w:rsidRPr="00370C28" w:rsidRDefault="00370C28" w:rsidP="00370C28">
            <w:pPr>
              <w:pStyle w:val="NoSpacing"/>
            </w:pPr>
            <w:r w:rsidRPr="00370C28">
              <w:t>Chile</w:t>
            </w:r>
          </w:p>
        </w:tc>
        <w:tc>
          <w:tcPr>
            <w:tcW w:w="1120" w:type="dxa"/>
            <w:noWrap/>
            <w:hideMark/>
          </w:tcPr>
          <w:p w14:paraId="586E12BB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1D17910" w14:textId="77777777" w:rsidR="00370C28" w:rsidRPr="00370C28" w:rsidRDefault="00370C28" w:rsidP="00370C28">
            <w:pPr>
              <w:pStyle w:val="NoSpacing"/>
            </w:pPr>
            <w:r w:rsidRPr="00370C28">
              <w:t>$2,488</w:t>
            </w:r>
          </w:p>
        </w:tc>
        <w:tc>
          <w:tcPr>
            <w:tcW w:w="2380" w:type="dxa"/>
            <w:noWrap/>
            <w:hideMark/>
          </w:tcPr>
          <w:p w14:paraId="2C1E0838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172E2908" w14:textId="77777777" w:rsidR="00370C28" w:rsidRPr="00370C28" w:rsidRDefault="00370C28" w:rsidP="00370C28">
            <w:pPr>
              <w:pStyle w:val="NoSpacing"/>
            </w:pPr>
            <w:r w:rsidRPr="00370C28">
              <w:t>$312</w:t>
            </w:r>
          </w:p>
        </w:tc>
      </w:tr>
      <w:tr w:rsidR="00370C28" w:rsidRPr="00370C28" w14:paraId="44C7F3A3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1C5F29F" w14:textId="77777777" w:rsidR="00370C28" w:rsidRPr="00370C28" w:rsidRDefault="00370C28" w:rsidP="00370C28">
            <w:pPr>
              <w:pStyle w:val="NoSpacing"/>
            </w:pPr>
            <w:r w:rsidRPr="00370C28">
              <w:t>China</w:t>
            </w:r>
          </w:p>
        </w:tc>
        <w:tc>
          <w:tcPr>
            <w:tcW w:w="1120" w:type="dxa"/>
            <w:noWrap/>
            <w:hideMark/>
          </w:tcPr>
          <w:p w14:paraId="01F99A3A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F9E5C17" w14:textId="77777777" w:rsidR="00370C28" w:rsidRPr="00370C28" w:rsidRDefault="00370C28" w:rsidP="00370C28">
            <w:pPr>
              <w:pStyle w:val="NoSpacing"/>
            </w:pPr>
            <w:r w:rsidRPr="00370C28">
              <w:t>$94,750</w:t>
            </w:r>
          </w:p>
        </w:tc>
        <w:tc>
          <w:tcPr>
            <w:tcW w:w="2380" w:type="dxa"/>
            <w:noWrap/>
            <w:hideMark/>
          </w:tcPr>
          <w:p w14:paraId="593FC0F6" w14:textId="77777777" w:rsidR="00370C28" w:rsidRPr="00370C28" w:rsidRDefault="00370C28" w:rsidP="00370C28">
            <w:pPr>
              <w:pStyle w:val="NoSpacing"/>
            </w:pPr>
            <w:r w:rsidRPr="00370C28">
              <w:t>$80,088</w:t>
            </w:r>
          </w:p>
        </w:tc>
        <w:tc>
          <w:tcPr>
            <w:tcW w:w="5240" w:type="dxa"/>
            <w:noWrap/>
            <w:hideMark/>
          </w:tcPr>
          <w:p w14:paraId="7DDA8FB4" w14:textId="77777777" w:rsidR="00370C28" w:rsidRPr="00370C28" w:rsidRDefault="00370C28" w:rsidP="00370C28">
            <w:pPr>
              <w:pStyle w:val="NoSpacing"/>
            </w:pPr>
            <w:r w:rsidRPr="00370C28">
              <w:t>$7,243</w:t>
            </w:r>
          </w:p>
        </w:tc>
      </w:tr>
      <w:tr w:rsidR="00370C28" w:rsidRPr="00370C28" w14:paraId="46D7DE68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5DA88CF" w14:textId="77777777" w:rsidR="00370C28" w:rsidRPr="00370C28" w:rsidRDefault="00370C28" w:rsidP="00370C28">
            <w:pPr>
              <w:pStyle w:val="NoSpacing"/>
            </w:pPr>
            <w:r w:rsidRPr="00370C28">
              <w:t>Colombia</w:t>
            </w:r>
          </w:p>
        </w:tc>
        <w:tc>
          <w:tcPr>
            <w:tcW w:w="1120" w:type="dxa"/>
            <w:noWrap/>
            <w:hideMark/>
          </w:tcPr>
          <w:p w14:paraId="6BBF49C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247F7786" w14:textId="77777777" w:rsidR="00370C28" w:rsidRPr="00370C28" w:rsidRDefault="00370C28" w:rsidP="00370C28">
            <w:pPr>
              <w:pStyle w:val="NoSpacing"/>
            </w:pPr>
            <w:r w:rsidRPr="00370C28">
              <w:t>$4,850</w:t>
            </w:r>
          </w:p>
        </w:tc>
        <w:tc>
          <w:tcPr>
            <w:tcW w:w="2380" w:type="dxa"/>
            <w:noWrap/>
            <w:hideMark/>
          </w:tcPr>
          <w:p w14:paraId="491903C1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FB1E62B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35418EE9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27C0D00" w14:textId="77777777" w:rsidR="00370C28" w:rsidRPr="00370C28" w:rsidRDefault="00370C28" w:rsidP="00370C28">
            <w:pPr>
              <w:pStyle w:val="NoSpacing"/>
            </w:pPr>
            <w:r w:rsidRPr="00370C28">
              <w:t>Costa Rica</w:t>
            </w:r>
          </w:p>
        </w:tc>
        <w:tc>
          <w:tcPr>
            <w:tcW w:w="1120" w:type="dxa"/>
            <w:noWrap/>
            <w:hideMark/>
          </w:tcPr>
          <w:p w14:paraId="4C0BB54E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8375849" w14:textId="77777777" w:rsidR="00370C28" w:rsidRPr="00370C28" w:rsidRDefault="00370C28" w:rsidP="00370C28">
            <w:pPr>
              <w:pStyle w:val="NoSpacing"/>
            </w:pPr>
            <w:r w:rsidRPr="00370C28">
              <w:t>$500</w:t>
            </w:r>
          </w:p>
        </w:tc>
        <w:tc>
          <w:tcPr>
            <w:tcW w:w="2380" w:type="dxa"/>
            <w:noWrap/>
            <w:hideMark/>
          </w:tcPr>
          <w:p w14:paraId="7E42D862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5742F25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0D7D5CC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2F144CC6" w14:textId="77777777" w:rsidR="00370C28" w:rsidRPr="00370C28" w:rsidRDefault="00370C28" w:rsidP="00370C28">
            <w:pPr>
              <w:pStyle w:val="NoSpacing"/>
            </w:pPr>
            <w:r w:rsidRPr="00370C28">
              <w:t>Croatia</w:t>
            </w:r>
          </w:p>
        </w:tc>
        <w:tc>
          <w:tcPr>
            <w:tcW w:w="1120" w:type="dxa"/>
            <w:noWrap/>
            <w:hideMark/>
          </w:tcPr>
          <w:p w14:paraId="38D21063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DCB723D" w14:textId="77777777" w:rsidR="00370C28" w:rsidRPr="00370C28" w:rsidRDefault="00370C28" w:rsidP="00370C28">
            <w:pPr>
              <w:pStyle w:val="NoSpacing"/>
            </w:pPr>
            <w:r w:rsidRPr="00370C28">
              <w:t>$5,084</w:t>
            </w:r>
          </w:p>
        </w:tc>
        <w:tc>
          <w:tcPr>
            <w:tcW w:w="2380" w:type="dxa"/>
            <w:noWrap/>
            <w:hideMark/>
          </w:tcPr>
          <w:p w14:paraId="30EA8AEB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30E01D7B" w14:textId="77777777" w:rsidR="00370C28" w:rsidRPr="00370C28" w:rsidRDefault="00370C28" w:rsidP="00370C28">
            <w:pPr>
              <w:pStyle w:val="NoSpacing"/>
            </w:pPr>
            <w:r w:rsidRPr="00370C28">
              <w:t>$3,389</w:t>
            </w:r>
          </w:p>
        </w:tc>
      </w:tr>
      <w:tr w:rsidR="00370C28" w:rsidRPr="00370C28" w14:paraId="33A69107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331ABFC" w14:textId="77777777" w:rsidR="00370C28" w:rsidRPr="00370C28" w:rsidRDefault="00370C28" w:rsidP="00370C28">
            <w:pPr>
              <w:pStyle w:val="NoSpacing"/>
            </w:pPr>
            <w:r w:rsidRPr="00370C28">
              <w:t>Cuba</w:t>
            </w:r>
          </w:p>
        </w:tc>
        <w:tc>
          <w:tcPr>
            <w:tcW w:w="1120" w:type="dxa"/>
            <w:noWrap/>
            <w:hideMark/>
          </w:tcPr>
          <w:p w14:paraId="739F90DA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B84DEC6" w14:textId="77777777" w:rsidR="00370C28" w:rsidRPr="00370C28" w:rsidRDefault="00370C28" w:rsidP="00370C28">
            <w:pPr>
              <w:pStyle w:val="NoSpacing"/>
            </w:pPr>
            <w:r w:rsidRPr="00370C28">
              <w:t>$2,620</w:t>
            </w:r>
          </w:p>
        </w:tc>
        <w:tc>
          <w:tcPr>
            <w:tcW w:w="2380" w:type="dxa"/>
            <w:noWrap/>
            <w:hideMark/>
          </w:tcPr>
          <w:p w14:paraId="43633B34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0E31B99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9956DAC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8168838" w14:textId="77777777" w:rsidR="00370C28" w:rsidRPr="00370C28" w:rsidRDefault="00370C28" w:rsidP="00370C28">
            <w:pPr>
              <w:pStyle w:val="NoSpacing"/>
            </w:pPr>
            <w:r w:rsidRPr="00370C28">
              <w:t>Cyprus</w:t>
            </w:r>
          </w:p>
        </w:tc>
        <w:tc>
          <w:tcPr>
            <w:tcW w:w="1120" w:type="dxa"/>
            <w:noWrap/>
            <w:hideMark/>
          </w:tcPr>
          <w:p w14:paraId="33749B8B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B7FFD1D" w14:textId="77777777" w:rsidR="00370C28" w:rsidRPr="00370C28" w:rsidRDefault="00370C28" w:rsidP="00370C28">
            <w:pPr>
              <w:pStyle w:val="NoSpacing"/>
            </w:pPr>
            <w:r w:rsidRPr="00370C28">
              <w:t>$655</w:t>
            </w:r>
          </w:p>
        </w:tc>
        <w:tc>
          <w:tcPr>
            <w:tcW w:w="2380" w:type="dxa"/>
            <w:noWrap/>
            <w:hideMark/>
          </w:tcPr>
          <w:p w14:paraId="181DFE4E" w14:textId="77777777" w:rsidR="00370C28" w:rsidRPr="00370C28" w:rsidRDefault="00370C28" w:rsidP="00370C28">
            <w:pPr>
              <w:pStyle w:val="NoSpacing"/>
            </w:pPr>
            <w:r w:rsidRPr="00370C28">
              <w:t>$436</w:t>
            </w:r>
          </w:p>
        </w:tc>
        <w:tc>
          <w:tcPr>
            <w:tcW w:w="5240" w:type="dxa"/>
            <w:noWrap/>
            <w:hideMark/>
          </w:tcPr>
          <w:p w14:paraId="51B1B5B9" w14:textId="77777777" w:rsidR="00370C28" w:rsidRPr="00370C28" w:rsidRDefault="00370C28" w:rsidP="00370C28">
            <w:pPr>
              <w:pStyle w:val="NoSpacing"/>
            </w:pPr>
            <w:r w:rsidRPr="00370C28">
              <w:t>$218</w:t>
            </w:r>
          </w:p>
        </w:tc>
      </w:tr>
      <w:tr w:rsidR="00370C28" w:rsidRPr="00370C28" w14:paraId="14338607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49D35CD" w14:textId="77777777" w:rsidR="00370C28" w:rsidRPr="00370C28" w:rsidRDefault="00370C28" w:rsidP="00370C28">
            <w:pPr>
              <w:pStyle w:val="NoSpacing"/>
            </w:pPr>
            <w:r w:rsidRPr="00370C28">
              <w:t>Czech Republic</w:t>
            </w:r>
          </w:p>
        </w:tc>
        <w:tc>
          <w:tcPr>
            <w:tcW w:w="1120" w:type="dxa"/>
            <w:noWrap/>
            <w:hideMark/>
          </w:tcPr>
          <w:p w14:paraId="7E25DCE6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D98652F" w14:textId="77777777" w:rsidR="00370C28" w:rsidRPr="00370C28" w:rsidRDefault="00370C28" w:rsidP="00370C28">
            <w:pPr>
              <w:pStyle w:val="NoSpacing"/>
            </w:pPr>
            <w:r w:rsidRPr="00370C28">
              <w:t>$12,231</w:t>
            </w:r>
          </w:p>
        </w:tc>
        <w:tc>
          <w:tcPr>
            <w:tcW w:w="2380" w:type="dxa"/>
            <w:noWrap/>
            <w:hideMark/>
          </w:tcPr>
          <w:p w14:paraId="2A6E78D8" w14:textId="77777777" w:rsidR="00370C28" w:rsidRPr="00370C28" w:rsidRDefault="00370C28" w:rsidP="00370C28">
            <w:pPr>
              <w:pStyle w:val="NoSpacing"/>
            </w:pPr>
            <w:r w:rsidRPr="00370C28">
              <w:t>$9,785</w:t>
            </w:r>
          </w:p>
        </w:tc>
        <w:tc>
          <w:tcPr>
            <w:tcW w:w="5240" w:type="dxa"/>
            <w:noWrap/>
            <w:hideMark/>
          </w:tcPr>
          <w:p w14:paraId="6B1EB5DB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3C087603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7A96A93" w14:textId="77777777" w:rsidR="00370C28" w:rsidRPr="00370C28" w:rsidRDefault="00370C28" w:rsidP="00370C28">
            <w:pPr>
              <w:pStyle w:val="NoSpacing"/>
            </w:pPr>
            <w:r w:rsidRPr="00370C28">
              <w:t>Denmark</w:t>
            </w:r>
          </w:p>
        </w:tc>
        <w:tc>
          <w:tcPr>
            <w:tcW w:w="1120" w:type="dxa"/>
            <w:noWrap/>
            <w:hideMark/>
          </w:tcPr>
          <w:p w14:paraId="596A4D70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E2998D4" w14:textId="77777777" w:rsidR="00370C28" w:rsidRPr="00370C28" w:rsidRDefault="00370C28" w:rsidP="00370C28">
            <w:pPr>
              <w:pStyle w:val="NoSpacing"/>
            </w:pPr>
            <w:r w:rsidRPr="00370C28">
              <w:t>$14,397</w:t>
            </w:r>
          </w:p>
        </w:tc>
        <w:tc>
          <w:tcPr>
            <w:tcW w:w="2380" w:type="dxa"/>
            <w:noWrap/>
            <w:hideMark/>
          </w:tcPr>
          <w:p w14:paraId="7CD8E05E" w14:textId="77777777" w:rsidR="00370C28" w:rsidRPr="00370C28" w:rsidRDefault="00370C28" w:rsidP="00370C28">
            <w:pPr>
              <w:pStyle w:val="NoSpacing"/>
            </w:pPr>
            <w:r w:rsidRPr="00370C28">
              <w:t>$13,424</w:t>
            </w:r>
          </w:p>
        </w:tc>
        <w:tc>
          <w:tcPr>
            <w:tcW w:w="5240" w:type="dxa"/>
            <w:noWrap/>
            <w:hideMark/>
          </w:tcPr>
          <w:p w14:paraId="272470CF" w14:textId="77777777" w:rsidR="00370C28" w:rsidRPr="00370C28" w:rsidRDefault="00370C28" w:rsidP="00370C28">
            <w:pPr>
              <w:pStyle w:val="NoSpacing"/>
            </w:pPr>
            <w:r w:rsidRPr="00370C28">
              <w:t>$1,613</w:t>
            </w:r>
          </w:p>
        </w:tc>
      </w:tr>
      <w:tr w:rsidR="00370C28" w:rsidRPr="00370C28" w14:paraId="30006CA2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2BA42F80" w14:textId="77777777" w:rsidR="00370C28" w:rsidRPr="00370C28" w:rsidRDefault="00370C28" w:rsidP="00370C28">
            <w:pPr>
              <w:pStyle w:val="NoSpacing"/>
            </w:pPr>
            <w:r w:rsidRPr="00370C28">
              <w:t>Egypt</w:t>
            </w:r>
          </w:p>
        </w:tc>
        <w:tc>
          <w:tcPr>
            <w:tcW w:w="1120" w:type="dxa"/>
            <w:noWrap/>
            <w:hideMark/>
          </w:tcPr>
          <w:p w14:paraId="54BF163E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1C53312" w14:textId="77777777" w:rsidR="00370C28" w:rsidRPr="00370C28" w:rsidRDefault="00370C28" w:rsidP="00370C28">
            <w:pPr>
              <w:pStyle w:val="NoSpacing"/>
            </w:pPr>
            <w:r w:rsidRPr="00370C28">
              <w:t>$1,487</w:t>
            </w:r>
          </w:p>
        </w:tc>
        <w:tc>
          <w:tcPr>
            <w:tcW w:w="2380" w:type="dxa"/>
            <w:noWrap/>
            <w:hideMark/>
          </w:tcPr>
          <w:p w14:paraId="45451E9E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7B46E84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090051F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B5462EA" w14:textId="77777777" w:rsidR="00370C28" w:rsidRPr="00370C28" w:rsidRDefault="00370C28" w:rsidP="00370C28">
            <w:pPr>
              <w:pStyle w:val="NoSpacing"/>
            </w:pPr>
            <w:r w:rsidRPr="00370C28">
              <w:t>El Salvador</w:t>
            </w:r>
          </w:p>
        </w:tc>
        <w:tc>
          <w:tcPr>
            <w:tcW w:w="1120" w:type="dxa"/>
            <w:noWrap/>
            <w:hideMark/>
          </w:tcPr>
          <w:p w14:paraId="0F63593E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16355C5" w14:textId="77777777" w:rsidR="00370C28" w:rsidRPr="00370C28" w:rsidRDefault="00370C28" w:rsidP="00370C28">
            <w:pPr>
              <w:pStyle w:val="NoSpacing"/>
            </w:pPr>
            <w:r w:rsidRPr="00370C28">
              <w:t>$615</w:t>
            </w:r>
          </w:p>
        </w:tc>
        <w:tc>
          <w:tcPr>
            <w:tcW w:w="2380" w:type="dxa"/>
            <w:noWrap/>
            <w:hideMark/>
          </w:tcPr>
          <w:p w14:paraId="0ADE53E4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E4505E8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FBA1643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C559C3D" w14:textId="77777777" w:rsidR="00370C28" w:rsidRPr="00370C28" w:rsidRDefault="00370C28" w:rsidP="00370C28">
            <w:pPr>
              <w:pStyle w:val="NoSpacing"/>
            </w:pPr>
            <w:r w:rsidRPr="00370C28">
              <w:t>EU (EMA)</w:t>
            </w:r>
          </w:p>
        </w:tc>
        <w:tc>
          <w:tcPr>
            <w:tcW w:w="1120" w:type="dxa"/>
            <w:noWrap/>
            <w:hideMark/>
          </w:tcPr>
          <w:p w14:paraId="2B57C7B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196C054" w14:textId="77777777" w:rsidR="00370C28" w:rsidRPr="00370C28" w:rsidRDefault="00370C28" w:rsidP="00370C28">
            <w:pPr>
              <w:pStyle w:val="NoSpacing"/>
            </w:pPr>
            <w:r w:rsidRPr="00370C28">
              <w:t>$356,869</w:t>
            </w:r>
          </w:p>
        </w:tc>
        <w:tc>
          <w:tcPr>
            <w:tcW w:w="2380" w:type="dxa"/>
            <w:noWrap/>
            <w:hideMark/>
          </w:tcPr>
          <w:p w14:paraId="6F5D3D77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70BEE19" w14:textId="77777777" w:rsidR="00370C28" w:rsidRPr="00370C28" w:rsidRDefault="00370C28" w:rsidP="00370C28">
            <w:pPr>
              <w:pStyle w:val="NoSpacing"/>
            </w:pPr>
            <w:r w:rsidRPr="00370C28">
              <w:t>$128,002</w:t>
            </w:r>
          </w:p>
        </w:tc>
      </w:tr>
      <w:tr w:rsidR="00370C28" w:rsidRPr="00370C28" w14:paraId="0FABCC6F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0F4F8BC" w14:textId="77777777" w:rsidR="00370C28" w:rsidRPr="00370C28" w:rsidRDefault="00370C28" w:rsidP="00370C28">
            <w:pPr>
              <w:pStyle w:val="NoSpacing"/>
            </w:pPr>
            <w:r w:rsidRPr="00370C28">
              <w:t>Estonia</w:t>
            </w:r>
          </w:p>
        </w:tc>
        <w:tc>
          <w:tcPr>
            <w:tcW w:w="1120" w:type="dxa"/>
            <w:noWrap/>
            <w:hideMark/>
          </w:tcPr>
          <w:p w14:paraId="40F70975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0329A14" w14:textId="77777777" w:rsidR="00370C28" w:rsidRPr="00370C28" w:rsidRDefault="00370C28" w:rsidP="00370C28">
            <w:pPr>
              <w:pStyle w:val="NoSpacing"/>
            </w:pPr>
            <w:r w:rsidRPr="00370C28">
              <w:t>$1,632</w:t>
            </w:r>
          </w:p>
        </w:tc>
        <w:tc>
          <w:tcPr>
            <w:tcW w:w="2380" w:type="dxa"/>
            <w:noWrap/>
            <w:hideMark/>
          </w:tcPr>
          <w:p w14:paraId="104DE389" w14:textId="77777777" w:rsidR="00370C28" w:rsidRPr="00370C28" w:rsidRDefault="00370C28" w:rsidP="00370C28">
            <w:pPr>
              <w:pStyle w:val="NoSpacing"/>
            </w:pPr>
            <w:r w:rsidRPr="00370C28">
              <w:t>$1,226</w:t>
            </w:r>
          </w:p>
        </w:tc>
        <w:tc>
          <w:tcPr>
            <w:tcW w:w="5240" w:type="dxa"/>
            <w:noWrap/>
            <w:hideMark/>
          </w:tcPr>
          <w:p w14:paraId="171EB253" w14:textId="77777777" w:rsidR="00370C28" w:rsidRPr="00370C28" w:rsidRDefault="00370C28" w:rsidP="00370C28">
            <w:pPr>
              <w:pStyle w:val="NoSpacing"/>
            </w:pPr>
            <w:r w:rsidRPr="00370C28">
              <w:t>$818</w:t>
            </w:r>
          </w:p>
        </w:tc>
      </w:tr>
      <w:tr w:rsidR="00370C28" w:rsidRPr="00370C28" w14:paraId="3A05EA7F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CCE6D3B" w14:textId="77777777" w:rsidR="00370C28" w:rsidRPr="00370C28" w:rsidRDefault="00370C28" w:rsidP="00370C28">
            <w:pPr>
              <w:pStyle w:val="NoSpacing"/>
            </w:pPr>
            <w:r w:rsidRPr="00370C28">
              <w:t>Finland</w:t>
            </w:r>
          </w:p>
        </w:tc>
        <w:tc>
          <w:tcPr>
            <w:tcW w:w="1120" w:type="dxa"/>
            <w:noWrap/>
            <w:hideMark/>
          </w:tcPr>
          <w:p w14:paraId="26413F09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01C0480" w14:textId="77777777" w:rsidR="00370C28" w:rsidRPr="00370C28" w:rsidRDefault="00370C28" w:rsidP="00370C28">
            <w:pPr>
              <w:pStyle w:val="NoSpacing"/>
            </w:pPr>
            <w:r w:rsidRPr="00370C28">
              <w:t>$16,640</w:t>
            </w:r>
          </w:p>
        </w:tc>
        <w:tc>
          <w:tcPr>
            <w:tcW w:w="2380" w:type="dxa"/>
            <w:noWrap/>
            <w:hideMark/>
          </w:tcPr>
          <w:p w14:paraId="3DE5803C" w14:textId="77777777" w:rsidR="00370C28" w:rsidRPr="00370C28" w:rsidRDefault="00370C28" w:rsidP="00370C28">
            <w:pPr>
              <w:pStyle w:val="NoSpacing"/>
            </w:pPr>
            <w:r w:rsidRPr="00370C28">
              <w:t>$10,240</w:t>
            </w:r>
          </w:p>
        </w:tc>
        <w:tc>
          <w:tcPr>
            <w:tcW w:w="5240" w:type="dxa"/>
            <w:noWrap/>
            <w:hideMark/>
          </w:tcPr>
          <w:p w14:paraId="2875608E" w14:textId="77777777" w:rsidR="00370C28" w:rsidRPr="00370C28" w:rsidRDefault="00370C28" w:rsidP="00370C28">
            <w:pPr>
              <w:pStyle w:val="NoSpacing"/>
            </w:pPr>
            <w:r w:rsidRPr="00370C28">
              <w:t>$1,728</w:t>
            </w:r>
          </w:p>
        </w:tc>
      </w:tr>
      <w:tr w:rsidR="00370C28" w:rsidRPr="00370C28" w14:paraId="32651821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001EBD9" w14:textId="77777777" w:rsidR="00370C28" w:rsidRPr="00370C28" w:rsidRDefault="00370C28" w:rsidP="00370C28">
            <w:pPr>
              <w:pStyle w:val="NoSpacing"/>
            </w:pPr>
            <w:r w:rsidRPr="00370C28">
              <w:t>France</w:t>
            </w:r>
          </w:p>
        </w:tc>
        <w:tc>
          <w:tcPr>
            <w:tcW w:w="1120" w:type="dxa"/>
            <w:noWrap/>
            <w:hideMark/>
          </w:tcPr>
          <w:p w14:paraId="34C191EA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1078CB0" w14:textId="77777777" w:rsidR="00370C28" w:rsidRPr="00370C28" w:rsidRDefault="00370C28" w:rsidP="00370C28">
            <w:pPr>
              <w:pStyle w:val="NoSpacing"/>
            </w:pPr>
            <w:r w:rsidRPr="00370C28">
              <w:t>$43,521</w:t>
            </w:r>
          </w:p>
        </w:tc>
        <w:tc>
          <w:tcPr>
            <w:tcW w:w="2380" w:type="dxa"/>
            <w:noWrap/>
            <w:hideMark/>
          </w:tcPr>
          <w:p w14:paraId="19ACE4C7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18D1598C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1E04FED0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B5B7806" w14:textId="77777777" w:rsidR="00370C28" w:rsidRPr="00370C28" w:rsidRDefault="00370C28" w:rsidP="00370C28">
            <w:pPr>
              <w:pStyle w:val="NoSpacing"/>
            </w:pPr>
            <w:r w:rsidRPr="00370C28">
              <w:t>Germany</w:t>
            </w:r>
          </w:p>
        </w:tc>
        <w:tc>
          <w:tcPr>
            <w:tcW w:w="1120" w:type="dxa"/>
            <w:noWrap/>
            <w:hideMark/>
          </w:tcPr>
          <w:p w14:paraId="2F18720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7DC6CA9" w14:textId="77777777" w:rsidR="00370C28" w:rsidRPr="00370C28" w:rsidRDefault="00370C28" w:rsidP="00370C28">
            <w:pPr>
              <w:pStyle w:val="NoSpacing"/>
            </w:pPr>
            <w:r w:rsidRPr="00370C28">
              <w:t>$73,985</w:t>
            </w:r>
          </w:p>
        </w:tc>
        <w:tc>
          <w:tcPr>
            <w:tcW w:w="2380" w:type="dxa"/>
            <w:noWrap/>
            <w:hideMark/>
          </w:tcPr>
          <w:p w14:paraId="3E41669D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E0A58FE" w14:textId="77777777" w:rsidR="00370C28" w:rsidRPr="00370C28" w:rsidRDefault="00370C28" w:rsidP="00370C28">
            <w:pPr>
              <w:pStyle w:val="NoSpacing"/>
            </w:pPr>
            <w:r w:rsidRPr="00370C28">
              <w:t>$16,128</w:t>
            </w:r>
          </w:p>
        </w:tc>
      </w:tr>
      <w:tr w:rsidR="00370C28" w:rsidRPr="00370C28" w14:paraId="5BEDAE0C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0B032D3" w14:textId="77777777" w:rsidR="00370C28" w:rsidRPr="00370C28" w:rsidRDefault="00370C28" w:rsidP="00370C28">
            <w:pPr>
              <w:pStyle w:val="NoSpacing"/>
            </w:pPr>
            <w:r w:rsidRPr="00370C28">
              <w:t>Ghana</w:t>
            </w:r>
          </w:p>
        </w:tc>
        <w:tc>
          <w:tcPr>
            <w:tcW w:w="1120" w:type="dxa"/>
            <w:noWrap/>
            <w:hideMark/>
          </w:tcPr>
          <w:p w14:paraId="429AAA82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28C1F9C" w14:textId="77777777" w:rsidR="00370C28" w:rsidRPr="00370C28" w:rsidRDefault="00370C28" w:rsidP="00370C28">
            <w:pPr>
              <w:pStyle w:val="NoSpacing"/>
            </w:pPr>
            <w:r w:rsidRPr="00370C28">
              <w:t>$5,400</w:t>
            </w:r>
          </w:p>
        </w:tc>
        <w:tc>
          <w:tcPr>
            <w:tcW w:w="2380" w:type="dxa"/>
            <w:noWrap/>
            <w:hideMark/>
          </w:tcPr>
          <w:p w14:paraId="14A56A1C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28E45DC2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6593BE2C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83AE2A4" w14:textId="77777777" w:rsidR="00370C28" w:rsidRPr="00370C28" w:rsidRDefault="00370C28" w:rsidP="00370C28">
            <w:pPr>
              <w:pStyle w:val="NoSpacing"/>
            </w:pPr>
            <w:r w:rsidRPr="00370C28">
              <w:t>Greece</w:t>
            </w:r>
          </w:p>
        </w:tc>
        <w:tc>
          <w:tcPr>
            <w:tcW w:w="1120" w:type="dxa"/>
            <w:noWrap/>
            <w:hideMark/>
          </w:tcPr>
          <w:p w14:paraId="16159714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551AA83" w14:textId="77777777" w:rsidR="00370C28" w:rsidRPr="00370C28" w:rsidRDefault="00370C28" w:rsidP="00370C28">
            <w:pPr>
              <w:pStyle w:val="NoSpacing"/>
            </w:pPr>
            <w:r w:rsidRPr="00370C28">
              <w:t>$25,600</w:t>
            </w:r>
          </w:p>
        </w:tc>
        <w:tc>
          <w:tcPr>
            <w:tcW w:w="2380" w:type="dxa"/>
            <w:noWrap/>
            <w:hideMark/>
          </w:tcPr>
          <w:p w14:paraId="39075209" w14:textId="77777777" w:rsidR="00370C28" w:rsidRPr="00370C28" w:rsidRDefault="00370C28" w:rsidP="00370C28">
            <w:pPr>
              <w:pStyle w:val="NoSpacing"/>
            </w:pPr>
            <w:r w:rsidRPr="00370C28">
              <w:t>$17,920</w:t>
            </w:r>
          </w:p>
        </w:tc>
        <w:tc>
          <w:tcPr>
            <w:tcW w:w="5240" w:type="dxa"/>
            <w:noWrap/>
            <w:hideMark/>
          </w:tcPr>
          <w:p w14:paraId="68E2F311" w14:textId="77777777" w:rsidR="00370C28" w:rsidRPr="00370C28" w:rsidRDefault="00370C28" w:rsidP="00370C28">
            <w:pPr>
              <w:pStyle w:val="NoSpacing"/>
            </w:pPr>
            <w:r w:rsidRPr="00370C28">
              <w:t>$6,400</w:t>
            </w:r>
          </w:p>
        </w:tc>
      </w:tr>
      <w:tr w:rsidR="00370C28" w:rsidRPr="00370C28" w14:paraId="3557FB2D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FF38682" w14:textId="77777777" w:rsidR="00370C28" w:rsidRPr="00370C28" w:rsidRDefault="00370C28" w:rsidP="00370C28">
            <w:pPr>
              <w:pStyle w:val="NoSpacing"/>
            </w:pPr>
            <w:r w:rsidRPr="00370C28">
              <w:lastRenderedPageBreak/>
              <w:t>Guatemala</w:t>
            </w:r>
          </w:p>
        </w:tc>
        <w:tc>
          <w:tcPr>
            <w:tcW w:w="1120" w:type="dxa"/>
            <w:noWrap/>
            <w:hideMark/>
          </w:tcPr>
          <w:p w14:paraId="6C7C11F9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ECA7B42" w14:textId="77777777" w:rsidR="00370C28" w:rsidRPr="00370C28" w:rsidRDefault="00370C28" w:rsidP="00370C28">
            <w:pPr>
              <w:pStyle w:val="NoSpacing"/>
            </w:pPr>
            <w:r w:rsidRPr="00370C28">
              <w:t>$270</w:t>
            </w:r>
          </w:p>
        </w:tc>
        <w:tc>
          <w:tcPr>
            <w:tcW w:w="2380" w:type="dxa"/>
            <w:noWrap/>
            <w:hideMark/>
          </w:tcPr>
          <w:p w14:paraId="68E79247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16E39F03" w14:textId="77777777" w:rsidR="00370C28" w:rsidRPr="00370C28" w:rsidRDefault="00370C28" w:rsidP="00370C28">
            <w:pPr>
              <w:pStyle w:val="NoSpacing"/>
            </w:pPr>
            <w:r w:rsidRPr="00370C28">
              <w:t>$96</w:t>
            </w:r>
          </w:p>
        </w:tc>
      </w:tr>
      <w:tr w:rsidR="00370C28" w:rsidRPr="00370C28" w14:paraId="1DD67599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B4BB2F6" w14:textId="77777777" w:rsidR="00370C28" w:rsidRPr="00370C28" w:rsidRDefault="00370C28" w:rsidP="00370C28">
            <w:pPr>
              <w:pStyle w:val="NoSpacing"/>
            </w:pPr>
            <w:r w:rsidRPr="00370C28">
              <w:t>Hong Kong</w:t>
            </w:r>
          </w:p>
        </w:tc>
        <w:tc>
          <w:tcPr>
            <w:tcW w:w="1120" w:type="dxa"/>
            <w:noWrap/>
            <w:hideMark/>
          </w:tcPr>
          <w:p w14:paraId="721D3106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4EEB315" w14:textId="77777777" w:rsidR="00370C28" w:rsidRPr="00370C28" w:rsidRDefault="00370C28" w:rsidP="00370C28">
            <w:pPr>
              <w:pStyle w:val="NoSpacing"/>
            </w:pPr>
            <w:r w:rsidRPr="00370C28">
              <w:t>$318</w:t>
            </w:r>
          </w:p>
        </w:tc>
        <w:tc>
          <w:tcPr>
            <w:tcW w:w="2380" w:type="dxa"/>
            <w:noWrap/>
            <w:hideMark/>
          </w:tcPr>
          <w:p w14:paraId="345908DE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6B5F720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AD1CF6C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76A226F" w14:textId="77777777" w:rsidR="00370C28" w:rsidRPr="00370C28" w:rsidRDefault="00370C28" w:rsidP="00370C28">
            <w:pPr>
              <w:pStyle w:val="NoSpacing"/>
            </w:pPr>
            <w:r w:rsidRPr="00370C28">
              <w:t>Hungary</w:t>
            </w:r>
          </w:p>
        </w:tc>
        <w:tc>
          <w:tcPr>
            <w:tcW w:w="1120" w:type="dxa"/>
            <w:noWrap/>
            <w:hideMark/>
          </w:tcPr>
          <w:p w14:paraId="4DB7CA79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EDF6F1B" w14:textId="77777777" w:rsidR="00370C28" w:rsidRPr="00370C28" w:rsidRDefault="00370C28" w:rsidP="00370C28">
            <w:pPr>
              <w:pStyle w:val="NoSpacing"/>
            </w:pPr>
            <w:r w:rsidRPr="00370C28">
              <w:t>$5,810</w:t>
            </w:r>
          </w:p>
        </w:tc>
        <w:tc>
          <w:tcPr>
            <w:tcW w:w="2380" w:type="dxa"/>
            <w:noWrap/>
            <w:hideMark/>
          </w:tcPr>
          <w:p w14:paraId="7CB62EE7" w14:textId="77777777" w:rsidR="00370C28" w:rsidRPr="00370C28" w:rsidRDefault="00370C28" w:rsidP="00370C28">
            <w:pPr>
              <w:pStyle w:val="NoSpacing"/>
            </w:pPr>
            <w:r w:rsidRPr="00370C28">
              <w:t>$2,905</w:t>
            </w:r>
          </w:p>
        </w:tc>
        <w:tc>
          <w:tcPr>
            <w:tcW w:w="5240" w:type="dxa"/>
            <w:noWrap/>
            <w:hideMark/>
          </w:tcPr>
          <w:p w14:paraId="74325AC9" w14:textId="77777777" w:rsidR="00370C28" w:rsidRPr="00370C28" w:rsidRDefault="00370C28" w:rsidP="00370C28">
            <w:pPr>
              <w:pStyle w:val="NoSpacing"/>
            </w:pPr>
            <w:r w:rsidRPr="00370C28">
              <w:t>$2,905</w:t>
            </w:r>
          </w:p>
        </w:tc>
      </w:tr>
      <w:tr w:rsidR="00370C28" w:rsidRPr="00370C28" w14:paraId="57FE6628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E0F4C8E" w14:textId="77777777" w:rsidR="00370C28" w:rsidRPr="00370C28" w:rsidRDefault="00370C28" w:rsidP="00370C28">
            <w:pPr>
              <w:pStyle w:val="NoSpacing"/>
            </w:pPr>
            <w:r w:rsidRPr="00370C28">
              <w:t>Iceland</w:t>
            </w:r>
          </w:p>
        </w:tc>
        <w:tc>
          <w:tcPr>
            <w:tcW w:w="1120" w:type="dxa"/>
            <w:noWrap/>
            <w:hideMark/>
          </w:tcPr>
          <w:p w14:paraId="5BF8DA1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4D4BEE2" w14:textId="77777777" w:rsidR="00370C28" w:rsidRPr="00370C28" w:rsidRDefault="00370C28" w:rsidP="00370C28">
            <w:pPr>
              <w:pStyle w:val="NoSpacing"/>
            </w:pPr>
            <w:r w:rsidRPr="00370C28">
              <w:t>$32,685</w:t>
            </w:r>
          </w:p>
        </w:tc>
        <w:tc>
          <w:tcPr>
            <w:tcW w:w="2380" w:type="dxa"/>
            <w:noWrap/>
            <w:hideMark/>
          </w:tcPr>
          <w:p w14:paraId="20ABEC53" w14:textId="77777777" w:rsidR="00370C28" w:rsidRPr="00370C28" w:rsidRDefault="00370C28" w:rsidP="00370C28">
            <w:pPr>
              <w:pStyle w:val="NoSpacing"/>
            </w:pPr>
            <w:r w:rsidRPr="00370C28">
              <w:t>$14,872</w:t>
            </w:r>
          </w:p>
        </w:tc>
        <w:tc>
          <w:tcPr>
            <w:tcW w:w="5240" w:type="dxa"/>
            <w:noWrap/>
            <w:hideMark/>
          </w:tcPr>
          <w:p w14:paraId="7E95E851" w14:textId="77777777" w:rsidR="00370C28" w:rsidRPr="00370C28" w:rsidRDefault="00370C28" w:rsidP="00370C28">
            <w:pPr>
              <w:pStyle w:val="NoSpacing"/>
            </w:pPr>
            <w:r w:rsidRPr="00370C28">
              <w:t>$245</w:t>
            </w:r>
          </w:p>
        </w:tc>
      </w:tr>
      <w:tr w:rsidR="00370C28" w:rsidRPr="00370C28" w14:paraId="29A51582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55A1FAC0" w14:textId="77777777" w:rsidR="00370C28" w:rsidRPr="00370C28" w:rsidRDefault="00370C28" w:rsidP="00370C28">
            <w:pPr>
              <w:pStyle w:val="NoSpacing"/>
            </w:pPr>
            <w:r w:rsidRPr="00370C28">
              <w:t>India</w:t>
            </w:r>
          </w:p>
        </w:tc>
        <w:tc>
          <w:tcPr>
            <w:tcW w:w="1120" w:type="dxa"/>
            <w:noWrap/>
            <w:hideMark/>
          </w:tcPr>
          <w:p w14:paraId="421D7902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FB812B8" w14:textId="77777777" w:rsidR="00370C28" w:rsidRPr="00370C28" w:rsidRDefault="00370C28" w:rsidP="00370C28">
            <w:pPr>
              <w:pStyle w:val="NoSpacing"/>
            </w:pPr>
            <w:r w:rsidRPr="00370C28">
              <w:t>$1,500</w:t>
            </w:r>
          </w:p>
        </w:tc>
        <w:tc>
          <w:tcPr>
            <w:tcW w:w="2380" w:type="dxa"/>
            <w:noWrap/>
            <w:hideMark/>
          </w:tcPr>
          <w:p w14:paraId="53B32A9B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1B766FA0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67530C44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D36E189" w14:textId="77777777" w:rsidR="00370C28" w:rsidRPr="00370C28" w:rsidRDefault="00370C28" w:rsidP="00370C28">
            <w:pPr>
              <w:pStyle w:val="NoSpacing"/>
            </w:pPr>
            <w:r w:rsidRPr="00370C28">
              <w:t>Indonesia</w:t>
            </w:r>
          </w:p>
        </w:tc>
        <w:tc>
          <w:tcPr>
            <w:tcW w:w="1120" w:type="dxa"/>
            <w:noWrap/>
            <w:hideMark/>
          </w:tcPr>
          <w:p w14:paraId="7D771F48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DF7F72E" w14:textId="77777777" w:rsidR="00370C28" w:rsidRPr="00370C28" w:rsidRDefault="00370C28" w:rsidP="00370C28">
            <w:pPr>
              <w:pStyle w:val="NoSpacing"/>
            </w:pPr>
            <w:r w:rsidRPr="00370C28">
              <w:t>$2,784</w:t>
            </w:r>
          </w:p>
        </w:tc>
        <w:tc>
          <w:tcPr>
            <w:tcW w:w="2380" w:type="dxa"/>
            <w:noWrap/>
            <w:hideMark/>
          </w:tcPr>
          <w:p w14:paraId="0CD27A74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1B06659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07D2DA71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780A85C9" w14:textId="77777777" w:rsidR="00370C28" w:rsidRPr="00370C28" w:rsidRDefault="00370C28" w:rsidP="00370C28">
            <w:pPr>
              <w:pStyle w:val="NoSpacing"/>
            </w:pPr>
            <w:r w:rsidRPr="00370C28">
              <w:t>Iraq</w:t>
            </w:r>
          </w:p>
        </w:tc>
        <w:tc>
          <w:tcPr>
            <w:tcW w:w="1120" w:type="dxa"/>
            <w:noWrap/>
            <w:hideMark/>
          </w:tcPr>
          <w:p w14:paraId="46BB753E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208DA3DE" w14:textId="77777777" w:rsidR="00370C28" w:rsidRPr="00370C28" w:rsidRDefault="00370C28" w:rsidP="00370C28">
            <w:pPr>
              <w:pStyle w:val="NoSpacing"/>
            </w:pPr>
            <w:r w:rsidRPr="00370C28">
              <w:t>$857</w:t>
            </w:r>
          </w:p>
        </w:tc>
        <w:tc>
          <w:tcPr>
            <w:tcW w:w="2380" w:type="dxa"/>
            <w:noWrap/>
            <w:hideMark/>
          </w:tcPr>
          <w:p w14:paraId="74D4350A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C03C615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311F11BC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F12C71D" w14:textId="77777777" w:rsidR="00370C28" w:rsidRPr="00370C28" w:rsidRDefault="00370C28" w:rsidP="00370C28">
            <w:pPr>
              <w:pStyle w:val="NoSpacing"/>
            </w:pPr>
            <w:r w:rsidRPr="00370C28">
              <w:t>Ireland</w:t>
            </w:r>
          </w:p>
        </w:tc>
        <w:tc>
          <w:tcPr>
            <w:tcW w:w="1120" w:type="dxa"/>
            <w:noWrap/>
            <w:hideMark/>
          </w:tcPr>
          <w:p w14:paraId="4E6D87DD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B020B71" w14:textId="77777777" w:rsidR="00370C28" w:rsidRPr="00370C28" w:rsidRDefault="00370C28" w:rsidP="00370C28">
            <w:pPr>
              <w:pStyle w:val="NoSpacing"/>
            </w:pPr>
            <w:r w:rsidRPr="00370C28">
              <w:t>$19,470</w:t>
            </w:r>
          </w:p>
        </w:tc>
        <w:tc>
          <w:tcPr>
            <w:tcW w:w="2380" w:type="dxa"/>
            <w:noWrap/>
            <w:hideMark/>
          </w:tcPr>
          <w:p w14:paraId="787DC5F0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C1F8ADE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76A28411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FF81DC9" w14:textId="77777777" w:rsidR="00370C28" w:rsidRPr="00370C28" w:rsidRDefault="00370C28" w:rsidP="00370C28">
            <w:pPr>
              <w:pStyle w:val="NoSpacing"/>
            </w:pPr>
            <w:r w:rsidRPr="00370C28">
              <w:t>Israel</w:t>
            </w:r>
          </w:p>
        </w:tc>
        <w:tc>
          <w:tcPr>
            <w:tcW w:w="1120" w:type="dxa"/>
            <w:noWrap/>
            <w:hideMark/>
          </w:tcPr>
          <w:p w14:paraId="3C9B5C3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2F2EA784" w14:textId="77777777" w:rsidR="00370C28" w:rsidRPr="00370C28" w:rsidRDefault="00370C28" w:rsidP="00370C28">
            <w:pPr>
              <w:pStyle w:val="NoSpacing"/>
            </w:pPr>
            <w:r w:rsidRPr="00370C28">
              <w:t>$7,124</w:t>
            </w:r>
          </w:p>
        </w:tc>
        <w:tc>
          <w:tcPr>
            <w:tcW w:w="2380" w:type="dxa"/>
            <w:noWrap/>
            <w:hideMark/>
          </w:tcPr>
          <w:p w14:paraId="2BDD497F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3595F1B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549ED8FD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53B18AA4" w14:textId="77777777" w:rsidR="00370C28" w:rsidRPr="00370C28" w:rsidRDefault="00370C28" w:rsidP="00370C28">
            <w:pPr>
              <w:pStyle w:val="NoSpacing"/>
            </w:pPr>
            <w:r w:rsidRPr="00370C28">
              <w:t>Italy</w:t>
            </w:r>
          </w:p>
        </w:tc>
        <w:tc>
          <w:tcPr>
            <w:tcW w:w="1120" w:type="dxa"/>
            <w:noWrap/>
            <w:hideMark/>
          </w:tcPr>
          <w:p w14:paraId="5D20A931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907A10E" w14:textId="77777777" w:rsidR="00370C28" w:rsidRPr="00370C28" w:rsidRDefault="00370C28" w:rsidP="00370C28">
            <w:pPr>
              <w:pStyle w:val="NoSpacing"/>
            </w:pPr>
            <w:r w:rsidRPr="00370C28">
              <w:t>$78,398</w:t>
            </w:r>
          </w:p>
        </w:tc>
        <w:tc>
          <w:tcPr>
            <w:tcW w:w="2380" w:type="dxa"/>
            <w:noWrap/>
            <w:hideMark/>
          </w:tcPr>
          <w:p w14:paraId="44BA7146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3F986671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BF4990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CF736E0" w14:textId="77777777" w:rsidR="00370C28" w:rsidRPr="00370C28" w:rsidRDefault="00370C28" w:rsidP="00370C28">
            <w:pPr>
              <w:pStyle w:val="NoSpacing"/>
            </w:pPr>
            <w:r w:rsidRPr="00370C28">
              <w:t>Japan</w:t>
            </w:r>
          </w:p>
        </w:tc>
        <w:tc>
          <w:tcPr>
            <w:tcW w:w="1120" w:type="dxa"/>
            <w:noWrap/>
            <w:hideMark/>
          </w:tcPr>
          <w:p w14:paraId="63012ED4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F6E53CE" w14:textId="77777777" w:rsidR="00370C28" w:rsidRPr="00370C28" w:rsidRDefault="00370C28" w:rsidP="00370C28">
            <w:pPr>
              <w:pStyle w:val="NoSpacing"/>
            </w:pPr>
            <w:r w:rsidRPr="00370C28">
              <w:t>$320,839</w:t>
            </w:r>
          </w:p>
        </w:tc>
        <w:tc>
          <w:tcPr>
            <w:tcW w:w="2380" w:type="dxa"/>
            <w:noWrap/>
            <w:hideMark/>
          </w:tcPr>
          <w:p w14:paraId="0691E90B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26A6115B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04A5BA03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19FEB54" w14:textId="77777777" w:rsidR="00370C28" w:rsidRPr="00370C28" w:rsidRDefault="00370C28" w:rsidP="00370C28">
            <w:pPr>
              <w:pStyle w:val="NoSpacing"/>
            </w:pPr>
            <w:r w:rsidRPr="00370C28">
              <w:t>Jordan</w:t>
            </w:r>
          </w:p>
        </w:tc>
        <w:tc>
          <w:tcPr>
            <w:tcW w:w="1120" w:type="dxa"/>
            <w:noWrap/>
            <w:hideMark/>
          </w:tcPr>
          <w:p w14:paraId="6F13AF0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12FBF78" w14:textId="77777777" w:rsidR="00370C28" w:rsidRPr="00370C28" w:rsidRDefault="00370C28" w:rsidP="00370C28">
            <w:pPr>
              <w:pStyle w:val="NoSpacing"/>
            </w:pPr>
            <w:r w:rsidRPr="00370C28">
              <w:t>$1,408</w:t>
            </w:r>
          </w:p>
        </w:tc>
        <w:tc>
          <w:tcPr>
            <w:tcW w:w="2380" w:type="dxa"/>
            <w:noWrap/>
            <w:hideMark/>
          </w:tcPr>
          <w:p w14:paraId="7FD14F0F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1BD2E4F1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56B012E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4DDAB00" w14:textId="77777777" w:rsidR="00370C28" w:rsidRPr="00370C28" w:rsidRDefault="00370C28" w:rsidP="00370C28">
            <w:pPr>
              <w:pStyle w:val="NoSpacing"/>
            </w:pPr>
            <w:r w:rsidRPr="00370C28">
              <w:t>Kenya</w:t>
            </w:r>
          </w:p>
        </w:tc>
        <w:tc>
          <w:tcPr>
            <w:tcW w:w="1120" w:type="dxa"/>
            <w:noWrap/>
            <w:hideMark/>
          </w:tcPr>
          <w:p w14:paraId="26F61BC2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A93A583" w14:textId="77777777" w:rsidR="00370C28" w:rsidRPr="00370C28" w:rsidRDefault="00370C28" w:rsidP="00370C28">
            <w:pPr>
              <w:pStyle w:val="NoSpacing"/>
            </w:pPr>
            <w:r w:rsidRPr="00370C28">
              <w:t>$1,000</w:t>
            </w:r>
          </w:p>
        </w:tc>
        <w:tc>
          <w:tcPr>
            <w:tcW w:w="2380" w:type="dxa"/>
            <w:noWrap/>
            <w:hideMark/>
          </w:tcPr>
          <w:p w14:paraId="1D4169BC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71820E49" w14:textId="77777777" w:rsidR="00370C28" w:rsidRPr="00370C28" w:rsidRDefault="00370C28" w:rsidP="00370C28">
            <w:pPr>
              <w:pStyle w:val="NoSpacing"/>
            </w:pPr>
            <w:r w:rsidRPr="00370C28">
              <w:t>$500</w:t>
            </w:r>
          </w:p>
        </w:tc>
      </w:tr>
      <w:tr w:rsidR="00370C28" w:rsidRPr="00370C28" w14:paraId="558721AE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5190287" w14:textId="77777777" w:rsidR="00370C28" w:rsidRPr="00370C28" w:rsidRDefault="00370C28" w:rsidP="00370C28">
            <w:pPr>
              <w:pStyle w:val="NoSpacing"/>
            </w:pPr>
            <w:r w:rsidRPr="00370C28">
              <w:t>Korea</w:t>
            </w:r>
          </w:p>
        </w:tc>
        <w:tc>
          <w:tcPr>
            <w:tcW w:w="1120" w:type="dxa"/>
            <w:noWrap/>
            <w:hideMark/>
          </w:tcPr>
          <w:p w14:paraId="7B82AD16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F372019" w14:textId="77777777" w:rsidR="00370C28" w:rsidRPr="00370C28" w:rsidRDefault="00370C28" w:rsidP="00370C28">
            <w:pPr>
              <w:pStyle w:val="NoSpacing"/>
            </w:pPr>
            <w:r w:rsidRPr="00370C28">
              <w:t>$3,379</w:t>
            </w:r>
          </w:p>
        </w:tc>
        <w:tc>
          <w:tcPr>
            <w:tcW w:w="2380" w:type="dxa"/>
            <w:noWrap/>
            <w:hideMark/>
          </w:tcPr>
          <w:p w14:paraId="60D749B4" w14:textId="77777777" w:rsidR="00370C28" w:rsidRPr="00370C28" w:rsidRDefault="00370C28" w:rsidP="00370C28">
            <w:pPr>
              <w:pStyle w:val="NoSpacing"/>
            </w:pPr>
            <w:r w:rsidRPr="00370C28">
              <w:t>$1,028</w:t>
            </w:r>
          </w:p>
        </w:tc>
        <w:tc>
          <w:tcPr>
            <w:tcW w:w="5240" w:type="dxa"/>
            <w:noWrap/>
            <w:hideMark/>
          </w:tcPr>
          <w:p w14:paraId="3E336A70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1CC1C390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C23E5A1" w14:textId="77777777" w:rsidR="00370C28" w:rsidRPr="00370C28" w:rsidRDefault="00370C28" w:rsidP="00370C28">
            <w:pPr>
              <w:pStyle w:val="NoSpacing"/>
            </w:pPr>
            <w:r w:rsidRPr="00370C28">
              <w:t>Kyrgyzstan</w:t>
            </w:r>
          </w:p>
        </w:tc>
        <w:tc>
          <w:tcPr>
            <w:tcW w:w="1120" w:type="dxa"/>
            <w:noWrap/>
            <w:hideMark/>
          </w:tcPr>
          <w:p w14:paraId="482D2E06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84B8289" w14:textId="77777777" w:rsidR="00370C28" w:rsidRPr="00370C28" w:rsidRDefault="00370C28" w:rsidP="00370C28">
            <w:pPr>
              <w:pStyle w:val="NoSpacing"/>
            </w:pPr>
            <w:r w:rsidRPr="00370C28">
              <w:t>$1,500</w:t>
            </w:r>
          </w:p>
        </w:tc>
        <w:tc>
          <w:tcPr>
            <w:tcW w:w="2380" w:type="dxa"/>
            <w:noWrap/>
            <w:hideMark/>
          </w:tcPr>
          <w:p w14:paraId="53DB79E4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25DFFB8B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0635083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50782A67" w14:textId="77777777" w:rsidR="00370C28" w:rsidRPr="00370C28" w:rsidRDefault="00370C28" w:rsidP="00370C28">
            <w:pPr>
              <w:pStyle w:val="NoSpacing"/>
            </w:pPr>
            <w:r w:rsidRPr="00370C28">
              <w:t>Lao</w:t>
            </w:r>
          </w:p>
        </w:tc>
        <w:tc>
          <w:tcPr>
            <w:tcW w:w="1120" w:type="dxa"/>
            <w:noWrap/>
            <w:hideMark/>
          </w:tcPr>
          <w:p w14:paraId="2CFF8903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237F887" w14:textId="77777777" w:rsidR="00370C28" w:rsidRPr="00370C28" w:rsidRDefault="00370C28" w:rsidP="00370C28">
            <w:pPr>
              <w:pStyle w:val="NoSpacing"/>
            </w:pPr>
            <w:r w:rsidRPr="00370C28">
              <w:t>$100</w:t>
            </w:r>
          </w:p>
        </w:tc>
        <w:tc>
          <w:tcPr>
            <w:tcW w:w="2380" w:type="dxa"/>
            <w:noWrap/>
            <w:hideMark/>
          </w:tcPr>
          <w:p w14:paraId="184634FA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86B1DCE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7CEA0B9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D1481EA" w14:textId="77777777" w:rsidR="00370C28" w:rsidRPr="00370C28" w:rsidRDefault="00370C28" w:rsidP="00370C28">
            <w:pPr>
              <w:pStyle w:val="NoSpacing"/>
            </w:pPr>
            <w:r w:rsidRPr="00370C28">
              <w:t>Latvia</w:t>
            </w:r>
          </w:p>
        </w:tc>
        <w:tc>
          <w:tcPr>
            <w:tcW w:w="1120" w:type="dxa"/>
            <w:noWrap/>
            <w:hideMark/>
          </w:tcPr>
          <w:p w14:paraId="36C8BD0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E09B420" w14:textId="77777777" w:rsidR="00370C28" w:rsidRPr="00370C28" w:rsidRDefault="00370C28" w:rsidP="00370C28">
            <w:pPr>
              <w:pStyle w:val="NoSpacing"/>
            </w:pPr>
            <w:r w:rsidRPr="00370C28">
              <w:t>$7,285</w:t>
            </w:r>
          </w:p>
        </w:tc>
        <w:tc>
          <w:tcPr>
            <w:tcW w:w="2380" w:type="dxa"/>
            <w:noWrap/>
            <w:hideMark/>
          </w:tcPr>
          <w:p w14:paraId="65501AFF" w14:textId="77777777" w:rsidR="00370C28" w:rsidRPr="00370C28" w:rsidRDefault="00370C28" w:rsidP="00370C28">
            <w:pPr>
              <w:pStyle w:val="NoSpacing"/>
            </w:pPr>
            <w:r w:rsidRPr="00370C28">
              <w:t>$5,464</w:t>
            </w:r>
          </w:p>
        </w:tc>
        <w:tc>
          <w:tcPr>
            <w:tcW w:w="5240" w:type="dxa"/>
            <w:noWrap/>
            <w:hideMark/>
          </w:tcPr>
          <w:p w14:paraId="4D288DA4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5A62CF5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CF8B25F" w14:textId="77777777" w:rsidR="00370C28" w:rsidRPr="00370C28" w:rsidRDefault="00370C28" w:rsidP="00370C28">
            <w:pPr>
              <w:pStyle w:val="NoSpacing"/>
            </w:pPr>
            <w:r w:rsidRPr="00370C28">
              <w:t>Lebanon</w:t>
            </w:r>
          </w:p>
        </w:tc>
        <w:tc>
          <w:tcPr>
            <w:tcW w:w="1120" w:type="dxa"/>
            <w:noWrap/>
            <w:hideMark/>
          </w:tcPr>
          <w:p w14:paraId="2BDFC632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2C34448" w14:textId="77777777" w:rsidR="00370C28" w:rsidRPr="00370C28" w:rsidRDefault="00370C28" w:rsidP="00370C28">
            <w:pPr>
              <w:pStyle w:val="NoSpacing"/>
            </w:pPr>
            <w:r w:rsidRPr="00370C28">
              <w:t>$3,134</w:t>
            </w:r>
          </w:p>
        </w:tc>
        <w:tc>
          <w:tcPr>
            <w:tcW w:w="2380" w:type="dxa"/>
            <w:noWrap/>
            <w:hideMark/>
          </w:tcPr>
          <w:p w14:paraId="581F4902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4340BD2D" w14:textId="77777777" w:rsidR="00370C28" w:rsidRPr="00370C28" w:rsidRDefault="00370C28" w:rsidP="00370C28">
            <w:pPr>
              <w:pStyle w:val="NoSpacing"/>
            </w:pPr>
            <w:r w:rsidRPr="00370C28">
              <w:t>$2,239</w:t>
            </w:r>
          </w:p>
        </w:tc>
      </w:tr>
      <w:tr w:rsidR="00370C28" w:rsidRPr="00370C28" w14:paraId="3F65CC2D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73178306" w14:textId="77777777" w:rsidR="00370C28" w:rsidRPr="00370C28" w:rsidRDefault="00370C28" w:rsidP="00370C28">
            <w:pPr>
              <w:pStyle w:val="NoSpacing"/>
            </w:pPr>
            <w:r w:rsidRPr="00370C28">
              <w:t>Lithuania</w:t>
            </w:r>
          </w:p>
        </w:tc>
        <w:tc>
          <w:tcPr>
            <w:tcW w:w="1120" w:type="dxa"/>
            <w:noWrap/>
            <w:hideMark/>
          </w:tcPr>
          <w:p w14:paraId="680A7D15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56D6ADD" w14:textId="77777777" w:rsidR="00370C28" w:rsidRPr="00370C28" w:rsidRDefault="00370C28" w:rsidP="00370C28">
            <w:pPr>
              <w:pStyle w:val="NoSpacing"/>
            </w:pPr>
            <w:r w:rsidRPr="00370C28">
              <w:t>$6,929</w:t>
            </w:r>
          </w:p>
        </w:tc>
        <w:tc>
          <w:tcPr>
            <w:tcW w:w="2380" w:type="dxa"/>
            <w:noWrap/>
            <w:hideMark/>
          </w:tcPr>
          <w:p w14:paraId="01A99122" w14:textId="77777777" w:rsidR="00370C28" w:rsidRPr="00370C28" w:rsidRDefault="00370C28" w:rsidP="00370C28">
            <w:pPr>
              <w:pStyle w:val="NoSpacing"/>
            </w:pPr>
            <w:r w:rsidRPr="00370C28">
              <w:t>$4,095</w:t>
            </w:r>
          </w:p>
        </w:tc>
        <w:tc>
          <w:tcPr>
            <w:tcW w:w="5240" w:type="dxa"/>
            <w:noWrap/>
            <w:hideMark/>
          </w:tcPr>
          <w:p w14:paraId="613167BE" w14:textId="77777777" w:rsidR="00370C28" w:rsidRPr="00370C28" w:rsidRDefault="00370C28" w:rsidP="00370C28">
            <w:pPr>
              <w:pStyle w:val="NoSpacing"/>
            </w:pPr>
            <w:r w:rsidRPr="00370C28">
              <w:t>$1,335</w:t>
            </w:r>
          </w:p>
        </w:tc>
      </w:tr>
      <w:tr w:rsidR="00370C28" w:rsidRPr="00370C28" w14:paraId="60707D03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F56ABB8" w14:textId="77777777" w:rsidR="00370C28" w:rsidRPr="00370C28" w:rsidRDefault="00370C28" w:rsidP="00370C28">
            <w:pPr>
              <w:pStyle w:val="NoSpacing"/>
            </w:pPr>
            <w:r w:rsidRPr="00370C28">
              <w:t>Luxembourg</w:t>
            </w:r>
          </w:p>
        </w:tc>
        <w:tc>
          <w:tcPr>
            <w:tcW w:w="1120" w:type="dxa"/>
            <w:noWrap/>
            <w:hideMark/>
          </w:tcPr>
          <w:p w14:paraId="7B0695B8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6AAB8EB" w14:textId="77777777" w:rsidR="00370C28" w:rsidRPr="00370C28" w:rsidRDefault="00370C28" w:rsidP="00370C28">
            <w:pPr>
              <w:pStyle w:val="NoSpacing"/>
            </w:pPr>
            <w:r w:rsidRPr="00370C28">
              <w:t>$16,000</w:t>
            </w:r>
          </w:p>
        </w:tc>
        <w:tc>
          <w:tcPr>
            <w:tcW w:w="2380" w:type="dxa"/>
            <w:noWrap/>
            <w:hideMark/>
          </w:tcPr>
          <w:p w14:paraId="1E84D9A1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99DA930" w14:textId="77777777" w:rsidR="00370C28" w:rsidRPr="00370C28" w:rsidRDefault="00370C28" w:rsidP="00370C28">
            <w:pPr>
              <w:pStyle w:val="NoSpacing"/>
            </w:pPr>
            <w:r w:rsidRPr="00370C28">
              <w:t>$128</w:t>
            </w:r>
          </w:p>
        </w:tc>
      </w:tr>
      <w:tr w:rsidR="00370C28" w:rsidRPr="00370C28" w14:paraId="733F1D37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5678CF7A" w14:textId="77777777" w:rsidR="00370C28" w:rsidRPr="00370C28" w:rsidRDefault="00370C28" w:rsidP="00370C28">
            <w:pPr>
              <w:pStyle w:val="NoSpacing"/>
            </w:pPr>
            <w:r w:rsidRPr="00370C28">
              <w:t>Malaysia</w:t>
            </w:r>
          </w:p>
        </w:tc>
        <w:tc>
          <w:tcPr>
            <w:tcW w:w="1120" w:type="dxa"/>
            <w:noWrap/>
            <w:hideMark/>
          </w:tcPr>
          <w:p w14:paraId="73BC7108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F492776" w14:textId="77777777" w:rsidR="00370C28" w:rsidRPr="00370C28" w:rsidRDefault="00370C28" w:rsidP="00370C28">
            <w:pPr>
              <w:pStyle w:val="NoSpacing"/>
            </w:pPr>
            <w:r w:rsidRPr="00370C28">
              <w:t>$1,214</w:t>
            </w:r>
          </w:p>
        </w:tc>
        <w:tc>
          <w:tcPr>
            <w:tcW w:w="2380" w:type="dxa"/>
            <w:noWrap/>
            <w:hideMark/>
          </w:tcPr>
          <w:p w14:paraId="547B8E8A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23183893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0674589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5750C190" w14:textId="77777777" w:rsidR="00370C28" w:rsidRPr="00370C28" w:rsidRDefault="00370C28" w:rsidP="00370C28">
            <w:pPr>
              <w:pStyle w:val="NoSpacing"/>
            </w:pPr>
            <w:r w:rsidRPr="00370C28">
              <w:t>Mauritius</w:t>
            </w:r>
          </w:p>
        </w:tc>
        <w:tc>
          <w:tcPr>
            <w:tcW w:w="1120" w:type="dxa"/>
            <w:noWrap/>
            <w:hideMark/>
          </w:tcPr>
          <w:p w14:paraId="501E9172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FBE9DFA" w14:textId="77777777" w:rsidR="00370C28" w:rsidRPr="00370C28" w:rsidRDefault="00370C28" w:rsidP="00370C28">
            <w:pPr>
              <w:pStyle w:val="NoSpacing"/>
            </w:pPr>
            <w:r w:rsidRPr="00370C28">
              <w:t>$161</w:t>
            </w:r>
          </w:p>
        </w:tc>
        <w:tc>
          <w:tcPr>
            <w:tcW w:w="2380" w:type="dxa"/>
            <w:noWrap/>
            <w:hideMark/>
          </w:tcPr>
          <w:p w14:paraId="0EBF5850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DABBC65" w14:textId="77777777" w:rsidR="00370C28" w:rsidRPr="00370C28" w:rsidRDefault="00370C28" w:rsidP="00370C28">
            <w:pPr>
              <w:pStyle w:val="NoSpacing"/>
            </w:pPr>
            <w:r w:rsidRPr="00370C28">
              <w:t>$64</w:t>
            </w:r>
          </w:p>
        </w:tc>
      </w:tr>
      <w:tr w:rsidR="00370C28" w:rsidRPr="00370C28" w14:paraId="1441975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4E36041" w14:textId="77777777" w:rsidR="00370C28" w:rsidRPr="00370C28" w:rsidRDefault="00370C28" w:rsidP="00370C28">
            <w:pPr>
              <w:pStyle w:val="NoSpacing"/>
            </w:pPr>
            <w:r w:rsidRPr="00370C28">
              <w:t>Mexico</w:t>
            </w:r>
          </w:p>
        </w:tc>
        <w:tc>
          <w:tcPr>
            <w:tcW w:w="1120" w:type="dxa"/>
            <w:noWrap/>
            <w:hideMark/>
          </w:tcPr>
          <w:p w14:paraId="11F05C08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D075E25" w14:textId="77777777" w:rsidR="00370C28" w:rsidRPr="00370C28" w:rsidRDefault="00370C28" w:rsidP="00370C28">
            <w:pPr>
              <w:pStyle w:val="NoSpacing"/>
            </w:pPr>
            <w:r w:rsidRPr="00370C28">
              <w:t>$123,475</w:t>
            </w:r>
          </w:p>
        </w:tc>
        <w:tc>
          <w:tcPr>
            <w:tcW w:w="2380" w:type="dxa"/>
            <w:noWrap/>
            <w:hideMark/>
          </w:tcPr>
          <w:p w14:paraId="2EB396F8" w14:textId="77777777" w:rsidR="00370C28" w:rsidRPr="00370C28" w:rsidRDefault="00370C28" w:rsidP="00370C28">
            <w:pPr>
              <w:pStyle w:val="NoSpacing"/>
            </w:pPr>
            <w:r w:rsidRPr="00370C28">
              <w:t>$69,056</w:t>
            </w:r>
          </w:p>
        </w:tc>
        <w:tc>
          <w:tcPr>
            <w:tcW w:w="5240" w:type="dxa"/>
            <w:noWrap/>
            <w:hideMark/>
          </w:tcPr>
          <w:p w14:paraId="3AB386A7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71E252B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35813A4" w14:textId="77777777" w:rsidR="00370C28" w:rsidRPr="00370C28" w:rsidRDefault="00370C28" w:rsidP="00370C28">
            <w:pPr>
              <w:pStyle w:val="NoSpacing"/>
            </w:pPr>
            <w:r w:rsidRPr="00370C28">
              <w:t>Montenegro</w:t>
            </w:r>
          </w:p>
        </w:tc>
        <w:tc>
          <w:tcPr>
            <w:tcW w:w="1120" w:type="dxa"/>
            <w:noWrap/>
            <w:hideMark/>
          </w:tcPr>
          <w:p w14:paraId="54F63A0B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51D8C12" w14:textId="77777777" w:rsidR="00370C28" w:rsidRPr="00370C28" w:rsidRDefault="00370C28" w:rsidP="00370C28">
            <w:pPr>
              <w:pStyle w:val="NoSpacing"/>
            </w:pPr>
            <w:r w:rsidRPr="00370C28">
              <w:t>$2,560</w:t>
            </w:r>
          </w:p>
        </w:tc>
        <w:tc>
          <w:tcPr>
            <w:tcW w:w="2380" w:type="dxa"/>
            <w:noWrap/>
            <w:hideMark/>
          </w:tcPr>
          <w:p w14:paraId="59933A5F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0333252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365F8048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A84B0FF" w14:textId="77777777" w:rsidR="00370C28" w:rsidRPr="00370C28" w:rsidRDefault="00370C28" w:rsidP="00370C28">
            <w:pPr>
              <w:pStyle w:val="NoSpacing"/>
            </w:pPr>
            <w:r w:rsidRPr="00370C28">
              <w:t>Morocco</w:t>
            </w:r>
          </w:p>
        </w:tc>
        <w:tc>
          <w:tcPr>
            <w:tcW w:w="1120" w:type="dxa"/>
            <w:noWrap/>
            <w:hideMark/>
          </w:tcPr>
          <w:p w14:paraId="7F870EB5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B4C416B" w14:textId="77777777" w:rsidR="00370C28" w:rsidRPr="00370C28" w:rsidRDefault="00370C28" w:rsidP="00370C28">
            <w:pPr>
              <w:pStyle w:val="NoSpacing"/>
            </w:pPr>
            <w:r w:rsidRPr="00370C28">
              <w:t>$1,386</w:t>
            </w:r>
          </w:p>
        </w:tc>
        <w:tc>
          <w:tcPr>
            <w:tcW w:w="2380" w:type="dxa"/>
            <w:noWrap/>
            <w:hideMark/>
          </w:tcPr>
          <w:p w14:paraId="377695E4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B611495" w14:textId="77777777" w:rsidR="00370C28" w:rsidRPr="00370C28" w:rsidRDefault="00370C28" w:rsidP="00370C28">
            <w:pPr>
              <w:pStyle w:val="NoSpacing"/>
            </w:pPr>
            <w:r w:rsidRPr="00370C28">
              <w:t>$23</w:t>
            </w:r>
          </w:p>
        </w:tc>
      </w:tr>
      <w:tr w:rsidR="00370C28" w:rsidRPr="00370C28" w14:paraId="3217C6B5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8C91011" w14:textId="77777777" w:rsidR="00370C28" w:rsidRPr="00370C28" w:rsidRDefault="00370C28" w:rsidP="00370C28">
            <w:pPr>
              <w:pStyle w:val="NoSpacing"/>
            </w:pPr>
            <w:r w:rsidRPr="00370C28">
              <w:t>Myanmar</w:t>
            </w:r>
          </w:p>
        </w:tc>
        <w:tc>
          <w:tcPr>
            <w:tcW w:w="1120" w:type="dxa"/>
            <w:noWrap/>
            <w:hideMark/>
          </w:tcPr>
          <w:p w14:paraId="247A21B6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C6C0C2B" w14:textId="77777777" w:rsidR="00370C28" w:rsidRPr="00370C28" w:rsidRDefault="00370C28" w:rsidP="00370C28">
            <w:pPr>
              <w:pStyle w:val="NoSpacing"/>
            </w:pPr>
            <w:r w:rsidRPr="00370C28">
              <w:t>$671</w:t>
            </w:r>
          </w:p>
        </w:tc>
        <w:tc>
          <w:tcPr>
            <w:tcW w:w="2380" w:type="dxa"/>
            <w:noWrap/>
            <w:hideMark/>
          </w:tcPr>
          <w:p w14:paraId="581BD1A5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3E4682E1" w14:textId="77777777" w:rsidR="00370C28" w:rsidRPr="00370C28" w:rsidRDefault="00370C28" w:rsidP="00370C28">
            <w:pPr>
              <w:pStyle w:val="NoSpacing"/>
            </w:pPr>
            <w:r w:rsidRPr="00370C28">
              <w:t>$671</w:t>
            </w:r>
          </w:p>
        </w:tc>
      </w:tr>
      <w:tr w:rsidR="00370C28" w:rsidRPr="00370C28" w14:paraId="592D5FA8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552EE6D8" w14:textId="77777777" w:rsidR="00370C28" w:rsidRPr="00370C28" w:rsidRDefault="00370C28" w:rsidP="00370C28">
            <w:pPr>
              <w:pStyle w:val="NoSpacing"/>
            </w:pPr>
            <w:r w:rsidRPr="00370C28">
              <w:t>Namibia</w:t>
            </w:r>
          </w:p>
        </w:tc>
        <w:tc>
          <w:tcPr>
            <w:tcW w:w="1120" w:type="dxa"/>
            <w:noWrap/>
            <w:hideMark/>
          </w:tcPr>
          <w:p w14:paraId="035AC530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C4B784F" w14:textId="77777777" w:rsidR="00370C28" w:rsidRPr="00370C28" w:rsidRDefault="00370C28" w:rsidP="00370C28">
            <w:pPr>
              <w:pStyle w:val="NoSpacing"/>
            </w:pPr>
            <w:r w:rsidRPr="00370C28">
              <w:t>$359</w:t>
            </w:r>
          </w:p>
        </w:tc>
        <w:tc>
          <w:tcPr>
            <w:tcW w:w="2380" w:type="dxa"/>
            <w:noWrap/>
            <w:hideMark/>
          </w:tcPr>
          <w:p w14:paraId="06535F8C" w14:textId="77777777" w:rsidR="00370C28" w:rsidRPr="00370C28" w:rsidRDefault="00370C28" w:rsidP="00370C28">
            <w:pPr>
              <w:pStyle w:val="NoSpacing"/>
            </w:pPr>
            <w:r w:rsidRPr="00370C28">
              <w:t>$180</w:t>
            </w:r>
          </w:p>
        </w:tc>
        <w:tc>
          <w:tcPr>
            <w:tcW w:w="5240" w:type="dxa"/>
            <w:noWrap/>
            <w:hideMark/>
          </w:tcPr>
          <w:p w14:paraId="4785201A" w14:textId="77777777" w:rsidR="00370C28" w:rsidRPr="00370C28" w:rsidRDefault="00370C28" w:rsidP="00370C28">
            <w:pPr>
              <w:pStyle w:val="NoSpacing"/>
            </w:pPr>
            <w:r w:rsidRPr="00370C28">
              <w:t>$108</w:t>
            </w:r>
          </w:p>
        </w:tc>
      </w:tr>
      <w:tr w:rsidR="00370C28" w:rsidRPr="00370C28" w14:paraId="53016725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CBBA48C" w14:textId="77777777" w:rsidR="00370C28" w:rsidRPr="00370C28" w:rsidRDefault="00370C28" w:rsidP="00370C28">
            <w:pPr>
              <w:pStyle w:val="NoSpacing"/>
            </w:pPr>
            <w:r w:rsidRPr="00370C28">
              <w:t>Nepal</w:t>
            </w:r>
          </w:p>
        </w:tc>
        <w:tc>
          <w:tcPr>
            <w:tcW w:w="1120" w:type="dxa"/>
            <w:noWrap/>
            <w:hideMark/>
          </w:tcPr>
          <w:p w14:paraId="05A453A6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C29B10B" w14:textId="77777777" w:rsidR="00370C28" w:rsidRPr="00370C28" w:rsidRDefault="00370C28" w:rsidP="00370C28">
            <w:pPr>
              <w:pStyle w:val="NoSpacing"/>
            </w:pPr>
            <w:r w:rsidRPr="00370C28">
              <w:t>$2</w:t>
            </w:r>
          </w:p>
        </w:tc>
        <w:tc>
          <w:tcPr>
            <w:tcW w:w="2380" w:type="dxa"/>
            <w:noWrap/>
            <w:hideMark/>
          </w:tcPr>
          <w:p w14:paraId="3679AD24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74F4161E" w14:textId="77777777" w:rsidR="00370C28" w:rsidRPr="00370C28" w:rsidRDefault="00370C28" w:rsidP="00370C28">
            <w:pPr>
              <w:pStyle w:val="NoSpacing"/>
            </w:pPr>
            <w:r w:rsidRPr="00370C28">
              <w:t>$1</w:t>
            </w:r>
          </w:p>
        </w:tc>
      </w:tr>
      <w:tr w:rsidR="00370C28" w:rsidRPr="00370C28" w14:paraId="6BC498BF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77DEE628" w14:textId="77777777" w:rsidR="00370C28" w:rsidRPr="00370C28" w:rsidRDefault="00370C28" w:rsidP="00370C28">
            <w:pPr>
              <w:pStyle w:val="NoSpacing"/>
            </w:pPr>
            <w:r w:rsidRPr="00370C28">
              <w:t>Netherlands</w:t>
            </w:r>
          </w:p>
        </w:tc>
        <w:tc>
          <w:tcPr>
            <w:tcW w:w="1120" w:type="dxa"/>
            <w:noWrap/>
            <w:hideMark/>
          </w:tcPr>
          <w:p w14:paraId="3D308611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99405A2" w14:textId="77777777" w:rsidR="00370C28" w:rsidRPr="00370C28" w:rsidRDefault="00370C28" w:rsidP="00370C28">
            <w:pPr>
              <w:pStyle w:val="NoSpacing"/>
            </w:pPr>
            <w:r w:rsidRPr="00370C28">
              <w:t>$56,193</w:t>
            </w:r>
          </w:p>
        </w:tc>
        <w:tc>
          <w:tcPr>
            <w:tcW w:w="2380" w:type="dxa"/>
            <w:noWrap/>
            <w:hideMark/>
          </w:tcPr>
          <w:p w14:paraId="0EA8C7F5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7C0BCD01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F8E46EC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7024BB1D" w14:textId="77777777" w:rsidR="00370C28" w:rsidRPr="00370C28" w:rsidRDefault="00370C28" w:rsidP="00370C28">
            <w:pPr>
              <w:pStyle w:val="NoSpacing"/>
            </w:pPr>
            <w:r w:rsidRPr="00370C28">
              <w:t>New Zealand</w:t>
            </w:r>
          </w:p>
        </w:tc>
        <w:tc>
          <w:tcPr>
            <w:tcW w:w="1120" w:type="dxa"/>
            <w:noWrap/>
            <w:hideMark/>
          </w:tcPr>
          <w:p w14:paraId="4C2B3EB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212FEED" w14:textId="77777777" w:rsidR="00370C28" w:rsidRPr="00370C28" w:rsidRDefault="00370C28" w:rsidP="00370C28">
            <w:pPr>
              <w:pStyle w:val="NoSpacing"/>
            </w:pPr>
            <w:r w:rsidRPr="00370C28">
              <w:t>$69,882</w:t>
            </w:r>
          </w:p>
        </w:tc>
        <w:tc>
          <w:tcPr>
            <w:tcW w:w="2380" w:type="dxa"/>
            <w:noWrap/>
            <w:hideMark/>
          </w:tcPr>
          <w:p w14:paraId="1DCAA643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2591BDB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E2FE362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043A594" w14:textId="77777777" w:rsidR="00370C28" w:rsidRPr="00370C28" w:rsidRDefault="00370C28" w:rsidP="00370C28">
            <w:pPr>
              <w:pStyle w:val="NoSpacing"/>
            </w:pPr>
            <w:r w:rsidRPr="00370C28">
              <w:t>Nigeria</w:t>
            </w:r>
          </w:p>
        </w:tc>
        <w:tc>
          <w:tcPr>
            <w:tcW w:w="1120" w:type="dxa"/>
            <w:noWrap/>
            <w:hideMark/>
          </w:tcPr>
          <w:p w14:paraId="3E33E114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74E8C97" w14:textId="77777777" w:rsidR="00370C28" w:rsidRPr="00370C28" w:rsidRDefault="00370C28" w:rsidP="00370C28">
            <w:pPr>
              <w:pStyle w:val="NoSpacing"/>
            </w:pPr>
            <w:r w:rsidRPr="00370C28">
              <w:t>$2,057</w:t>
            </w:r>
          </w:p>
        </w:tc>
        <w:tc>
          <w:tcPr>
            <w:tcW w:w="2380" w:type="dxa"/>
            <w:noWrap/>
            <w:hideMark/>
          </w:tcPr>
          <w:p w14:paraId="4B745A4A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49B8B621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EA890A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E3306D0" w14:textId="77777777" w:rsidR="00370C28" w:rsidRPr="00370C28" w:rsidRDefault="00370C28" w:rsidP="00370C28">
            <w:pPr>
              <w:pStyle w:val="NoSpacing"/>
            </w:pPr>
            <w:r w:rsidRPr="00370C28">
              <w:t>Norway</w:t>
            </w:r>
          </w:p>
        </w:tc>
        <w:tc>
          <w:tcPr>
            <w:tcW w:w="1120" w:type="dxa"/>
            <w:noWrap/>
            <w:hideMark/>
          </w:tcPr>
          <w:p w14:paraId="269915BB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9E37B4D" w14:textId="77777777" w:rsidR="00370C28" w:rsidRPr="00370C28" w:rsidRDefault="00370C28" w:rsidP="00370C28">
            <w:pPr>
              <w:pStyle w:val="NoSpacing"/>
            </w:pPr>
            <w:r w:rsidRPr="00370C28">
              <w:t>$65,534</w:t>
            </w:r>
          </w:p>
        </w:tc>
        <w:tc>
          <w:tcPr>
            <w:tcW w:w="2380" w:type="dxa"/>
            <w:noWrap/>
            <w:hideMark/>
          </w:tcPr>
          <w:p w14:paraId="06FE270C" w14:textId="77777777" w:rsidR="00370C28" w:rsidRPr="00370C28" w:rsidRDefault="00370C28" w:rsidP="00370C28">
            <w:pPr>
              <w:pStyle w:val="NoSpacing"/>
            </w:pPr>
            <w:r w:rsidRPr="00370C28">
              <w:t>$25,266</w:t>
            </w:r>
          </w:p>
        </w:tc>
        <w:tc>
          <w:tcPr>
            <w:tcW w:w="5240" w:type="dxa"/>
            <w:noWrap/>
            <w:hideMark/>
          </w:tcPr>
          <w:p w14:paraId="5F2CA451" w14:textId="77777777" w:rsidR="00370C28" w:rsidRPr="00370C28" w:rsidRDefault="00370C28" w:rsidP="00370C28">
            <w:pPr>
              <w:pStyle w:val="NoSpacing"/>
            </w:pPr>
            <w:r w:rsidRPr="00370C28">
              <w:t>$7,106</w:t>
            </w:r>
          </w:p>
        </w:tc>
      </w:tr>
      <w:tr w:rsidR="00370C28" w:rsidRPr="00370C28" w14:paraId="1FFE76A7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3C2B069" w14:textId="77777777" w:rsidR="00370C28" w:rsidRPr="00370C28" w:rsidRDefault="00370C28" w:rsidP="00370C28">
            <w:pPr>
              <w:pStyle w:val="NoSpacing"/>
            </w:pPr>
            <w:r w:rsidRPr="00370C28">
              <w:t>Pakistan</w:t>
            </w:r>
          </w:p>
        </w:tc>
        <w:tc>
          <w:tcPr>
            <w:tcW w:w="1120" w:type="dxa"/>
            <w:noWrap/>
            <w:hideMark/>
          </w:tcPr>
          <w:p w14:paraId="4EF68023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19EB04E" w14:textId="77777777" w:rsidR="00370C28" w:rsidRPr="00370C28" w:rsidRDefault="00370C28" w:rsidP="00370C28">
            <w:pPr>
              <w:pStyle w:val="NoSpacing"/>
            </w:pPr>
            <w:r w:rsidRPr="00370C28">
              <w:t>$515</w:t>
            </w:r>
          </w:p>
        </w:tc>
        <w:tc>
          <w:tcPr>
            <w:tcW w:w="2380" w:type="dxa"/>
            <w:noWrap/>
            <w:hideMark/>
          </w:tcPr>
          <w:p w14:paraId="1FDE8844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371E49B5" w14:textId="77777777" w:rsidR="00370C28" w:rsidRPr="00370C28" w:rsidRDefault="00370C28" w:rsidP="00370C28">
            <w:pPr>
              <w:pStyle w:val="NoSpacing"/>
            </w:pPr>
            <w:r w:rsidRPr="00370C28">
              <w:t>$206</w:t>
            </w:r>
          </w:p>
        </w:tc>
      </w:tr>
      <w:tr w:rsidR="00370C28" w:rsidRPr="00370C28" w14:paraId="1A27DD39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01AAC9A" w14:textId="77777777" w:rsidR="00370C28" w:rsidRPr="00370C28" w:rsidRDefault="00370C28" w:rsidP="00370C28">
            <w:pPr>
              <w:pStyle w:val="NoSpacing"/>
            </w:pPr>
            <w:r w:rsidRPr="00370C28">
              <w:t>Panama</w:t>
            </w:r>
          </w:p>
        </w:tc>
        <w:tc>
          <w:tcPr>
            <w:tcW w:w="1120" w:type="dxa"/>
            <w:noWrap/>
            <w:hideMark/>
          </w:tcPr>
          <w:p w14:paraId="1A5C51C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62BB3F13" w14:textId="77777777" w:rsidR="00370C28" w:rsidRPr="00370C28" w:rsidRDefault="00370C28" w:rsidP="00370C28">
            <w:pPr>
              <w:pStyle w:val="NoSpacing"/>
            </w:pPr>
            <w:r w:rsidRPr="00370C28">
              <w:t>$225</w:t>
            </w:r>
          </w:p>
        </w:tc>
        <w:tc>
          <w:tcPr>
            <w:tcW w:w="2380" w:type="dxa"/>
            <w:noWrap/>
            <w:hideMark/>
          </w:tcPr>
          <w:p w14:paraId="446FB20C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C0E42DD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3BCAC2B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65E8B62" w14:textId="77777777" w:rsidR="00370C28" w:rsidRPr="00370C28" w:rsidRDefault="00370C28" w:rsidP="00370C28">
            <w:pPr>
              <w:pStyle w:val="NoSpacing"/>
            </w:pPr>
            <w:r w:rsidRPr="00370C28">
              <w:t>Peru</w:t>
            </w:r>
          </w:p>
        </w:tc>
        <w:tc>
          <w:tcPr>
            <w:tcW w:w="1120" w:type="dxa"/>
            <w:noWrap/>
            <w:hideMark/>
          </w:tcPr>
          <w:p w14:paraId="7415E080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6528DA8" w14:textId="77777777" w:rsidR="00370C28" w:rsidRPr="00370C28" w:rsidRDefault="00370C28" w:rsidP="00370C28">
            <w:pPr>
              <w:pStyle w:val="NoSpacing"/>
            </w:pPr>
            <w:r w:rsidRPr="00370C28">
              <w:t>$1,305</w:t>
            </w:r>
          </w:p>
        </w:tc>
        <w:tc>
          <w:tcPr>
            <w:tcW w:w="2380" w:type="dxa"/>
            <w:noWrap/>
            <w:hideMark/>
          </w:tcPr>
          <w:p w14:paraId="281122F3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3476919B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83F7995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825C4B0" w14:textId="77777777" w:rsidR="00370C28" w:rsidRPr="00370C28" w:rsidRDefault="00370C28" w:rsidP="00370C28">
            <w:pPr>
              <w:pStyle w:val="NoSpacing"/>
            </w:pPr>
            <w:r w:rsidRPr="00370C28">
              <w:t>Philippines</w:t>
            </w:r>
          </w:p>
        </w:tc>
        <w:tc>
          <w:tcPr>
            <w:tcW w:w="1120" w:type="dxa"/>
            <w:noWrap/>
            <w:hideMark/>
          </w:tcPr>
          <w:p w14:paraId="1BF77054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E9CF890" w14:textId="77777777" w:rsidR="00370C28" w:rsidRPr="00370C28" w:rsidRDefault="00370C28" w:rsidP="00370C28">
            <w:pPr>
              <w:pStyle w:val="NoSpacing"/>
            </w:pPr>
            <w:r w:rsidRPr="00370C28">
              <w:t>$459</w:t>
            </w:r>
          </w:p>
        </w:tc>
        <w:tc>
          <w:tcPr>
            <w:tcW w:w="2380" w:type="dxa"/>
            <w:noWrap/>
            <w:hideMark/>
          </w:tcPr>
          <w:p w14:paraId="66F8B967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EED7F74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32293B67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26280719" w14:textId="77777777" w:rsidR="00370C28" w:rsidRPr="00370C28" w:rsidRDefault="00370C28" w:rsidP="00370C28">
            <w:pPr>
              <w:pStyle w:val="NoSpacing"/>
            </w:pPr>
            <w:r w:rsidRPr="00370C28">
              <w:t>Poland</w:t>
            </w:r>
          </w:p>
        </w:tc>
        <w:tc>
          <w:tcPr>
            <w:tcW w:w="1120" w:type="dxa"/>
            <w:noWrap/>
            <w:hideMark/>
          </w:tcPr>
          <w:p w14:paraId="68A505D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DDF3A45" w14:textId="77777777" w:rsidR="00370C28" w:rsidRPr="00370C28" w:rsidRDefault="00370C28" w:rsidP="00370C28">
            <w:pPr>
              <w:pStyle w:val="NoSpacing"/>
            </w:pPr>
            <w:r w:rsidRPr="00370C28">
              <w:t>$25,760</w:t>
            </w:r>
          </w:p>
        </w:tc>
        <w:tc>
          <w:tcPr>
            <w:tcW w:w="2380" w:type="dxa"/>
            <w:noWrap/>
            <w:hideMark/>
          </w:tcPr>
          <w:p w14:paraId="17CB1F04" w14:textId="77777777" w:rsidR="00370C28" w:rsidRPr="00370C28" w:rsidRDefault="00370C28" w:rsidP="00370C28">
            <w:pPr>
              <w:pStyle w:val="NoSpacing"/>
            </w:pPr>
            <w:r w:rsidRPr="00370C28">
              <w:t>$8,372</w:t>
            </w:r>
          </w:p>
        </w:tc>
        <w:tc>
          <w:tcPr>
            <w:tcW w:w="5240" w:type="dxa"/>
            <w:noWrap/>
            <w:hideMark/>
          </w:tcPr>
          <w:p w14:paraId="6671ADE6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18700937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72D8B901" w14:textId="77777777" w:rsidR="00370C28" w:rsidRPr="00370C28" w:rsidRDefault="00370C28" w:rsidP="00370C28">
            <w:pPr>
              <w:pStyle w:val="NoSpacing"/>
            </w:pPr>
            <w:r w:rsidRPr="00370C28">
              <w:t>Portugal</w:t>
            </w:r>
          </w:p>
        </w:tc>
        <w:tc>
          <w:tcPr>
            <w:tcW w:w="1120" w:type="dxa"/>
            <w:noWrap/>
            <w:hideMark/>
          </w:tcPr>
          <w:p w14:paraId="7F3E4C5A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404159B" w14:textId="77777777" w:rsidR="00370C28" w:rsidRPr="00370C28" w:rsidRDefault="00370C28" w:rsidP="00370C28">
            <w:pPr>
              <w:pStyle w:val="NoSpacing"/>
            </w:pPr>
            <w:r w:rsidRPr="00370C28">
              <w:t>$3,732</w:t>
            </w:r>
          </w:p>
        </w:tc>
        <w:tc>
          <w:tcPr>
            <w:tcW w:w="2380" w:type="dxa"/>
            <w:noWrap/>
            <w:hideMark/>
          </w:tcPr>
          <w:p w14:paraId="7BBD86FD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30F09424" w14:textId="77777777" w:rsidR="00370C28" w:rsidRPr="00370C28" w:rsidRDefault="00370C28" w:rsidP="00370C28">
            <w:pPr>
              <w:pStyle w:val="NoSpacing"/>
            </w:pPr>
            <w:r w:rsidRPr="00370C28">
              <w:t>$2,252</w:t>
            </w:r>
          </w:p>
        </w:tc>
      </w:tr>
      <w:tr w:rsidR="00370C28" w:rsidRPr="00370C28" w14:paraId="3C084E2B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D1E382F" w14:textId="77777777" w:rsidR="00370C28" w:rsidRPr="00370C28" w:rsidRDefault="00370C28" w:rsidP="00370C28">
            <w:pPr>
              <w:pStyle w:val="NoSpacing"/>
            </w:pPr>
            <w:r w:rsidRPr="00370C28">
              <w:t>Romania</w:t>
            </w:r>
          </w:p>
        </w:tc>
        <w:tc>
          <w:tcPr>
            <w:tcW w:w="1120" w:type="dxa"/>
            <w:noWrap/>
            <w:hideMark/>
          </w:tcPr>
          <w:p w14:paraId="2B5E1534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3603339" w14:textId="77777777" w:rsidR="00370C28" w:rsidRPr="00370C28" w:rsidRDefault="00370C28" w:rsidP="00370C28">
            <w:pPr>
              <w:pStyle w:val="NoSpacing"/>
            </w:pPr>
            <w:r w:rsidRPr="00370C28">
              <w:t>$12,160</w:t>
            </w:r>
          </w:p>
        </w:tc>
        <w:tc>
          <w:tcPr>
            <w:tcW w:w="2380" w:type="dxa"/>
            <w:noWrap/>
            <w:hideMark/>
          </w:tcPr>
          <w:p w14:paraId="2C99E88D" w14:textId="77777777" w:rsidR="00370C28" w:rsidRPr="00370C28" w:rsidRDefault="00370C28" w:rsidP="00370C28">
            <w:pPr>
              <w:pStyle w:val="NoSpacing"/>
            </w:pPr>
            <w:r w:rsidRPr="00370C28">
              <w:t>$7,296</w:t>
            </w:r>
          </w:p>
        </w:tc>
        <w:tc>
          <w:tcPr>
            <w:tcW w:w="5240" w:type="dxa"/>
            <w:noWrap/>
            <w:hideMark/>
          </w:tcPr>
          <w:p w14:paraId="277B30B5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62BE1F8E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25ABAD3A" w14:textId="77777777" w:rsidR="00370C28" w:rsidRPr="00370C28" w:rsidRDefault="00370C28" w:rsidP="00370C28">
            <w:pPr>
              <w:pStyle w:val="NoSpacing"/>
            </w:pPr>
            <w:r w:rsidRPr="00370C28">
              <w:t>Russian Federation</w:t>
            </w:r>
          </w:p>
        </w:tc>
        <w:tc>
          <w:tcPr>
            <w:tcW w:w="1120" w:type="dxa"/>
            <w:noWrap/>
            <w:hideMark/>
          </w:tcPr>
          <w:p w14:paraId="4621493C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603615C" w14:textId="77777777" w:rsidR="00370C28" w:rsidRPr="00370C28" w:rsidRDefault="00370C28" w:rsidP="00370C28">
            <w:pPr>
              <w:pStyle w:val="NoSpacing"/>
            </w:pPr>
            <w:r w:rsidRPr="00370C28">
              <w:t>$8,491</w:t>
            </w:r>
          </w:p>
        </w:tc>
        <w:tc>
          <w:tcPr>
            <w:tcW w:w="2380" w:type="dxa"/>
            <w:noWrap/>
            <w:hideMark/>
          </w:tcPr>
          <w:p w14:paraId="4ABAC2BD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79CDAEF6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7881ED1F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2CD8518" w14:textId="77777777" w:rsidR="00370C28" w:rsidRPr="00370C28" w:rsidRDefault="00370C28" w:rsidP="00370C28">
            <w:pPr>
              <w:pStyle w:val="NoSpacing"/>
            </w:pPr>
            <w:r w:rsidRPr="00370C28">
              <w:t>Saudi Arabia</w:t>
            </w:r>
          </w:p>
        </w:tc>
        <w:tc>
          <w:tcPr>
            <w:tcW w:w="1120" w:type="dxa"/>
            <w:noWrap/>
            <w:hideMark/>
          </w:tcPr>
          <w:p w14:paraId="1177C2E3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A7C37C9" w14:textId="77777777" w:rsidR="00370C28" w:rsidRPr="00370C28" w:rsidRDefault="00370C28" w:rsidP="00370C28">
            <w:pPr>
              <w:pStyle w:val="NoSpacing"/>
            </w:pPr>
            <w:r w:rsidRPr="00370C28">
              <w:t>$25,333</w:t>
            </w:r>
          </w:p>
        </w:tc>
        <w:tc>
          <w:tcPr>
            <w:tcW w:w="2380" w:type="dxa"/>
            <w:noWrap/>
            <w:hideMark/>
          </w:tcPr>
          <w:p w14:paraId="4A74F223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379F392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311DF3CE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2B72AA3C" w14:textId="77777777" w:rsidR="00370C28" w:rsidRPr="00370C28" w:rsidRDefault="00370C28" w:rsidP="00370C28">
            <w:pPr>
              <w:pStyle w:val="NoSpacing"/>
            </w:pPr>
            <w:r w:rsidRPr="00370C28">
              <w:t>Serbia</w:t>
            </w:r>
          </w:p>
        </w:tc>
        <w:tc>
          <w:tcPr>
            <w:tcW w:w="1120" w:type="dxa"/>
            <w:noWrap/>
            <w:hideMark/>
          </w:tcPr>
          <w:p w14:paraId="68F98FE5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91224B3" w14:textId="77777777" w:rsidR="00370C28" w:rsidRPr="00370C28" w:rsidRDefault="00370C28" w:rsidP="00370C28">
            <w:pPr>
              <w:pStyle w:val="NoSpacing"/>
            </w:pPr>
            <w:r w:rsidRPr="00370C28">
              <w:t>$2,705</w:t>
            </w:r>
          </w:p>
        </w:tc>
        <w:tc>
          <w:tcPr>
            <w:tcW w:w="2380" w:type="dxa"/>
            <w:noWrap/>
            <w:hideMark/>
          </w:tcPr>
          <w:p w14:paraId="5816BF11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7BACD96C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643A81B0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51EEB25" w14:textId="77777777" w:rsidR="00370C28" w:rsidRPr="00370C28" w:rsidRDefault="00370C28" w:rsidP="00370C28">
            <w:pPr>
              <w:pStyle w:val="NoSpacing"/>
            </w:pPr>
            <w:r w:rsidRPr="00370C28">
              <w:t>Sierra Leone</w:t>
            </w:r>
          </w:p>
        </w:tc>
        <w:tc>
          <w:tcPr>
            <w:tcW w:w="1120" w:type="dxa"/>
            <w:noWrap/>
            <w:hideMark/>
          </w:tcPr>
          <w:p w14:paraId="6E2FC4F4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9A3AEAA" w14:textId="77777777" w:rsidR="00370C28" w:rsidRPr="00370C28" w:rsidRDefault="00370C28" w:rsidP="00370C28">
            <w:pPr>
              <w:pStyle w:val="NoSpacing"/>
            </w:pPr>
            <w:r w:rsidRPr="00370C28">
              <w:t>$720</w:t>
            </w:r>
          </w:p>
        </w:tc>
        <w:tc>
          <w:tcPr>
            <w:tcW w:w="2380" w:type="dxa"/>
            <w:noWrap/>
            <w:hideMark/>
          </w:tcPr>
          <w:p w14:paraId="57708A7F" w14:textId="77777777" w:rsidR="00370C28" w:rsidRPr="00370C28" w:rsidRDefault="00370C28" w:rsidP="00370C28">
            <w:pPr>
              <w:pStyle w:val="NoSpacing"/>
            </w:pPr>
            <w:r w:rsidRPr="00370C28">
              <w:t>$250</w:t>
            </w:r>
          </w:p>
        </w:tc>
        <w:tc>
          <w:tcPr>
            <w:tcW w:w="5240" w:type="dxa"/>
            <w:noWrap/>
            <w:hideMark/>
          </w:tcPr>
          <w:p w14:paraId="137E02B4" w14:textId="77777777" w:rsidR="00370C28" w:rsidRPr="00370C28" w:rsidRDefault="00370C28" w:rsidP="00370C28">
            <w:pPr>
              <w:pStyle w:val="NoSpacing"/>
            </w:pPr>
            <w:r w:rsidRPr="00370C28">
              <w:t>$520</w:t>
            </w:r>
          </w:p>
        </w:tc>
      </w:tr>
      <w:tr w:rsidR="00370C28" w:rsidRPr="00370C28" w14:paraId="3E02FF01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38E3606" w14:textId="77777777" w:rsidR="00370C28" w:rsidRPr="00370C28" w:rsidRDefault="00370C28" w:rsidP="00370C28">
            <w:pPr>
              <w:pStyle w:val="NoSpacing"/>
            </w:pPr>
            <w:r w:rsidRPr="00370C28">
              <w:t>Singapore</w:t>
            </w:r>
          </w:p>
        </w:tc>
        <w:tc>
          <w:tcPr>
            <w:tcW w:w="1120" w:type="dxa"/>
            <w:noWrap/>
            <w:hideMark/>
          </w:tcPr>
          <w:p w14:paraId="71BB4C09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960D687" w14:textId="77777777" w:rsidR="00370C28" w:rsidRPr="00370C28" w:rsidRDefault="00370C28" w:rsidP="00370C28">
            <w:pPr>
              <w:pStyle w:val="NoSpacing"/>
            </w:pPr>
            <w:r w:rsidRPr="00370C28">
              <w:t>$66,595</w:t>
            </w:r>
          </w:p>
        </w:tc>
        <w:tc>
          <w:tcPr>
            <w:tcW w:w="2380" w:type="dxa"/>
            <w:noWrap/>
            <w:hideMark/>
          </w:tcPr>
          <w:p w14:paraId="5312CA31" w14:textId="77777777" w:rsidR="00370C28" w:rsidRPr="00370C28" w:rsidRDefault="00370C28" w:rsidP="00370C28">
            <w:pPr>
              <w:pStyle w:val="NoSpacing"/>
            </w:pPr>
            <w:r w:rsidRPr="00370C28">
              <w:t>$8,241</w:t>
            </w:r>
          </w:p>
        </w:tc>
        <w:tc>
          <w:tcPr>
            <w:tcW w:w="5240" w:type="dxa"/>
            <w:noWrap/>
            <w:hideMark/>
          </w:tcPr>
          <w:p w14:paraId="12E388C7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36BC3E60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3FD927F" w14:textId="77777777" w:rsidR="00370C28" w:rsidRPr="00370C28" w:rsidRDefault="00370C28" w:rsidP="00370C28">
            <w:pPr>
              <w:pStyle w:val="NoSpacing"/>
            </w:pPr>
            <w:r w:rsidRPr="00370C28">
              <w:lastRenderedPageBreak/>
              <w:t>Slovakia</w:t>
            </w:r>
          </w:p>
        </w:tc>
        <w:tc>
          <w:tcPr>
            <w:tcW w:w="1120" w:type="dxa"/>
            <w:noWrap/>
            <w:hideMark/>
          </w:tcPr>
          <w:p w14:paraId="01E9D068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1ECD717" w14:textId="77777777" w:rsidR="00370C28" w:rsidRPr="00370C28" w:rsidRDefault="00370C28" w:rsidP="00370C28">
            <w:pPr>
              <w:pStyle w:val="NoSpacing"/>
            </w:pPr>
            <w:r w:rsidRPr="00370C28">
              <w:t>$12,288</w:t>
            </w:r>
          </w:p>
        </w:tc>
        <w:tc>
          <w:tcPr>
            <w:tcW w:w="2380" w:type="dxa"/>
            <w:noWrap/>
            <w:hideMark/>
          </w:tcPr>
          <w:p w14:paraId="76042E66" w14:textId="77777777" w:rsidR="00370C28" w:rsidRPr="00370C28" w:rsidRDefault="00370C28" w:rsidP="00370C28">
            <w:pPr>
              <w:pStyle w:val="NoSpacing"/>
            </w:pPr>
            <w:r w:rsidRPr="00370C28">
              <w:t>$10,240</w:t>
            </w:r>
          </w:p>
        </w:tc>
        <w:tc>
          <w:tcPr>
            <w:tcW w:w="5240" w:type="dxa"/>
            <w:noWrap/>
            <w:hideMark/>
          </w:tcPr>
          <w:p w14:paraId="1974F3DE" w14:textId="77777777" w:rsidR="00370C28" w:rsidRPr="00370C28" w:rsidRDefault="00370C28" w:rsidP="00370C28">
            <w:pPr>
              <w:pStyle w:val="NoSpacing"/>
            </w:pPr>
            <w:r w:rsidRPr="00370C28">
              <w:t>$6,400</w:t>
            </w:r>
          </w:p>
        </w:tc>
      </w:tr>
      <w:tr w:rsidR="00370C28" w:rsidRPr="00370C28" w14:paraId="779C0107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EB1C196" w14:textId="77777777" w:rsidR="00370C28" w:rsidRPr="00370C28" w:rsidRDefault="00370C28" w:rsidP="00370C28">
            <w:pPr>
              <w:pStyle w:val="NoSpacing"/>
            </w:pPr>
            <w:r w:rsidRPr="00370C28">
              <w:t>Slovenia</w:t>
            </w:r>
          </w:p>
        </w:tc>
        <w:tc>
          <w:tcPr>
            <w:tcW w:w="1120" w:type="dxa"/>
            <w:noWrap/>
            <w:hideMark/>
          </w:tcPr>
          <w:p w14:paraId="345C9A18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F905545" w14:textId="77777777" w:rsidR="00370C28" w:rsidRPr="00370C28" w:rsidRDefault="00370C28" w:rsidP="00370C28">
            <w:pPr>
              <w:pStyle w:val="NoSpacing"/>
            </w:pPr>
            <w:r w:rsidRPr="00370C28">
              <w:t>$6,400</w:t>
            </w:r>
          </w:p>
        </w:tc>
        <w:tc>
          <w:tcPr>
            <w:tcW w:w="2380" w:type="dxa"/>
            <w:noWrap/>
            <w:hideMark/>
          </w:tcPr>
          <w:p w14:paraId="3F242E01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A05B274" w14:textId="77777777" w:rsidR="00370C28" w:rsidRPr="00370C28" w:rsidRDefault="00370C28" w:rsidP="00370C28">
            <w:pPr>
              <w:pStyle w:val="NoSpacing"/>
            </w:pPr>
            <w:r w:rsidRPr="00370C28">
              <w:t>$1,920</w:t>
            </w:r>
          </w:p>
        </w:tc>
      </w:tr>
      <w:tr w:rsidR="00370C28" w:rsidRPr="00370C28" w14:paraId="1B361CC2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6E0512B" w14:textId="77777777" w:rsidR="00370C28" w:rsidRPr="00370C28" w:rsidRDefault="00370C28" w:rsidP="00370C28">
            <w:pPr>
              <w:pStyle w:val="NoSpacing"/>
            </w:pPr>
            <w:r w:rsidRPr="00370C28">
              <w:t>South Africa</w:t>
            </w:r>
          </w:p>
        </w:tc>
        <w:tc>
          <w:tcPr>
            <w:tcW w:w="1120" w:type="dxa"/>
            <w:noWrap/>
            <w:hideMark/>
          </w:tcPr>
          <w:p w14:paraId="5696C08D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065CA92" w14:textId="77777777" w:rsidR="00370C28" w:rsidRPr="00370C28" w:rsidRDefault="00370C28" w:rsidP="00370C28">
            <w:pPr>
              <w:pStyle w:val="NoSpacing"/>
            </w:pPr>
            <w:r w:rsidRPr="00370C28">
              <w:t>$5,540</w:t>
            </w:r>
          </w:p>
        </w:tc>
        <w:tc>
          <w:tcPr>
            <w:tcW w:w="2380" w:type="dxa"/>
            <w:noWrap/>
            <w:hideMark/>
          </w:tcPr>
          <w:p w14:paraId="0C192BB8" w14:textId="77777777" w:rsidR="00370C28" w:rsidRPr="00370C28" w:rsidRDefault="00370C28" w:rsidP="00370C28">
            <w:pPr>
              <w:pStyle w:val="NoSpacing"/>
            </w:pPr>
            <w:r w:rsidRPr="00370C28">
              <w:t>$2,770</w:t>
            </w:r>
          </w:p>
        </w:tc>
        <w:tc>
          <w:tcPr>
            <w:tcW w:w="5240" w:type="dxa"/>
            <w:noWrap/>
            <w:hideMark/>
          </w:tcPr>
          <w:p w14:paraId="3CAEDBE1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26562ED3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5FA0609" w14:textId="77777777" w:rsidR="00370C28" w:rsidRPr="00370C28" w:rsidRDefault="00370C28" w:rsidP="00370C28">
            <w:pPr>
              <w:pStyle w:val="NoSpacing"/>
            </w:pPr>
            <w:r w:rsidRPr="00370C28">
              <w:t>Spain</w:t>
            </w:r>
          </w:p>
        </w:tc>
        <w:tc>
          <w:tcPr>
            <w:tcW w:w="1120" w:type="dxa"/>
            <w:noWrap/>
            <w:hideMark/>
          </w:tcPr>
          <w:p w14:paraId="63C64CA7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9778426" w14:textId="77777777" w:rsidR="00370C28" w:rsidRPr="00370C28" w:rsidRDefault="00370C28" w:rsidP="00370C28">
            <w:pPr>
              <w:pStyle w:val="NoSpacing"/>
            </w:pPr>
            <w:r w:rsidRPr="00370C28">
              <w:t>$26,540</w:t>
            </w:r>
          </w:p>
        </w:tc>
        <w:tc>
          <w:tcPr>
            <w:tcW w:w="2380" w:type="dxa"/>
            <w:noWrap/>
            <w:hideMark/>
          </w:tcPr>
          <w:p w14:paraId="09158BB6" w14:textId="77777777" w:rsidR="00370C28" w:rsidRPr="00370C28" w:rsidRDefault="00370C28" w:rsidP="00370C28">
            <w:pPr>
              <w:pStyle w:val="NoSpacing"/>
            </w:pPr>
            <w:r w:rsidRPr="00370C28">
              <w:t>$10,796</w:t>
            </w:r>
          </w:p>
        </w:tc>
        <w:tc>
          <w:tcPr>
            <w:tcW w:w="5240" w:type="dxa"/>
            <w:noWrap/>
            <w:hideMark/>
          </w:tcPr>
          <w:p w14:paraId="1A9D79CB" w14:textId="77777777" w:rsidR="00370C28" w:rsidRPr="00370C28" w:rsidRDefault="00370C28" w:rsidP="00370C28">
            <w:pPr>
              <w:pStyle w:val="NoSpacing"/>
            </w:pPr>
            <w:r w:rsidRPr="00370C28">
              <w:t>$2,998</w:t>
            </w:r>
          </w:p>
        </w:tc>
      </w:tr>
      <w:tr w:rsidR="00370C28" w:rsidRPr="00370C28" w14:paraId="760CC8A4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534F1278" w14:textId="77777777" w:rsidR="00370C28" w:rsidRPr="00370C28" w:rsidRDefault="00370C28" w:rsidP="00370C28">
            <w:pPr>
              <w:pStyle w:val="NoSpacing"/>
            </w:pPr>
            <w:r w:rsidRPr="00370C28">
              <w:t>Sri Lanka</w:t>
            </w:r>
          </w:p>
        </w:tc>
        <w:tc>
          <w:tcPr>
            <w:tcW w:w="1120" w:type="dxa"/>
            <w:noWrap/>
            <w:hideMark/>
          </w:tcPr>
          <w:p w14:paraId="1B8459D1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F7660B2" w14:textId="77777777" w:rsidR="00370C28" w:rsidRPr="00370C28" w:rsidRDefault="00370C28" w:rsidP="00370C28">
            <w:pPr>
              <w:pStyle w:val="NoSpacing"/>
            </w:pPr>
            <w:r w:rsidRPr="00370C28">
              <w:t>$395</w:t>
            </w:r>
          </w:p>
        </w:tc>
        <w:tc>
          <w:tcPr>
            <w:tcW w:w="2380" w:type="dxa"/>
            <w:noWrap/>
            <w:hideMark/>
          </w:tcPr>
          <w:p w14:paraId="3B68683A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2F735190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5A057024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37A38C8" w14:textId="77777777" w:rsidR="00370C28" w:rsidRPr="00370C28" w:rsidRDefault="00370C28" w:rsidP="00370C28">
            <w:pPr>
              <w:pStyle w:val="NoSpacing"/>
            </w:pPr>
            <w:r w:rsidRPr="00370C28">
              <w:t>Sweden</w:t>
            </w:r>
          </w:p>
        </w:tc>
        <w:tc>
          <w:tcPr>
            <w:tcW w:w="1120" w:type="dxa"/>
            <w:noWrap/>
            <w:hideMark/>
          </w:tcPr>
          <w:p w14:paraId="62E13E93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62A7925" w14:textId="77777777" w:rsidR="00370C28" w:rsidRPr="00370C28" w:rsidRDefault="00370C28" w:rsidP="00370C28">
            <w:pPr>
              <w:pStyle w:val="NoSpacing"/>
            </w:pPr>
            <w:r w:rsidRPr="00370C28">
              <w:t>$57,016</w:t>
            </w:r>
          </w:p>
        </w:tc>
        <w:tc>
          <w:tcPr>
            <w:tcW w:w="2380" w:type="dxa"/>
            <w:noWrap/>
            <w:hideMark/>
          </w:tcPr>
          <w:p w14:paraId="56768849" w14:textId="77777777" w:rsidR="00370C28" w:rsidRPr="00370C28" w:rsidRDefault="00370C28" w:rsidP="00370C28">
            <w:pPr>
              <w:pStyle w:val="NoSpacing"/>
            </w:pPr>
            <w:r w:rsidRPr="00370C28">
              <w:t>$57,016</w:t>
            </w:r>
          </w:p>
        </w:tc>
        <w:tc>
          <w:tcPr>
            <w:tcW w:w="5240" w:type="dxa"/>
            <w:noWrap/>
            <w:hideMark/>
          </w:tcPr>
          <w:p w14:paraId="1C573E80" w14:textId="77777777" w:rsidR="00370C28" w:rsidRPr="00370C28" w:rsidRDefault="00370C28" w:rsidP="00370C28">
            <w:pPr>
              <w:pStyle w:val="NoSpacing"/>
            </w:pPr>
            <w:r w:rsidRPr="00370C28">
              <w:t>$6,557</w:t>
            </w:r>
          </w:p>
        </w:tc>
      </w:tr>
      <w:tr w:rsidR="00370C28" w:rsidRPr="00370C28" w14:paraId="6DD38A62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DAC0566" w14:textId="77777777" w:rsidR="00370C28" w:rsidRPr="00370C28" w:rsidRDefault="00370C28" w:rsidP="00370C28">
            <w:pPr>
              <w:pStyle w:val="NoSpacing"/>
            </w:pPr>
            <w:r w:rsidRPr="00370C28">
              <w:t>Switzerland</w:t>
            </w:r>
          </w:p>
        </w:tc>
        <w:tc>
          <w:tcPr>
            <w:tcW w:w="1120" w:type="dxa"/>
            <w:noWrap/>
            <w:hideMark/>
          </w:tcPr>
          <w:p w14:paraId="6B57D83E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240FB996" w14:textId="77777777" w:rsidR="00370C28" w:rsidRPr="00370C28" w:rsidRDefault="00370C28" w:rsidP="00370C28">
            <w:pPr>
              <w:pStyle w:val="NoSpacing"/>
            </w:pPr>
            <w:r w:rsidRPr="00370C28">
              <w:t>$75,575</w:t>
            </w:r>
          </w:p>
        </w:tc>
        <w:tc>
          <w:tcPr>
            <w:tcW w:w="2380" w:type="dxa"/>
            <w:noWrap/>
            <w:hideMark/>
          </w:tcPr>
          <w:p w14:paraId="0A4F7B19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26322C20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6458E6D0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770CBBC" w14:textId="77777777" w:rsidR="00370C28" w:rsidRPr="00370C28" w:rsidRDefault="00370C28" w:rsidP="00370C28">
            <w:pPr>
              <w:pStyle w:val="NoSpacing"/>
            </w:pPr>
            <w:r w:rsidRPr="00370C28">
              <w:t>Taiwan</w:t>
            </w:r>
          </w:p>
        </w:tc>
        <w:tc>
          <w:tcPr>
            <w:tcW w:w="1120" w:type="dxa"/>
            <w:noWrap/>
            <w:hideMark/>
          </w:tcPr>
          <w:p w14:paraId="6D44C821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2BE9C38" w14:textId="77777777" w:rsidR="00370C28" w:rsidRPr="00370C28" w:rsidRDefault="00370C28" w:rsidP="00370C28">
            <w:pPr>
              <w:pStyle w:val="NoSpacing"/>
            </w:pPr>
            <w:r w:rsidRPr="00370C28">
              <w:t>$26,546</w:t>
            </w:r>
          </w:p>
        </w:tc>
        <w:tc>
          <w:tcPr>
            <w:tcW w:w="2380" w:type="dxa"/>
            <w:noWrap/>
            <w:hideMark/>
          </w:tcPr>
          <w:p w14:paraId="657BB821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653B523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71628273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19BB75E" w14:textId="77777777" w:rsidR="00370C28" w:rsidRPr="00370C28" w:rsidRDefault="00370C28" w:rsidP="00370C28">
            <w:pPr>
              <w:pStyle w:val="NoSpacing"/>
            </w:pPr>
            <w:r w:rsidRPr="00370C28">
              <w:t>Tanzania</w:t>
            </w:r>
          </w:p>
        </w:tc>
        <w:tc>
          <w:tcPr>
            <w:tcW w:w="1120" w:type="dxa"/>
            <w:noWrap/>
            <w:hideMark/>
          </w:tcPr>
          <w:p w14:paraId="0DD66A04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5ADDF43" w14:textId="77777777" w:rsidR="00370C28" w:rsidRPr="00370C28" w:rsidRDefault="00370C28" w:rsidP="00370C28">
            <w:pPr>
              <w:pStyle w:val="NoSpacing"/>
            </w:pPr>
            <w:r w:rsidRPr="00370C28">
              <w:t>$2,000</w:t>
            </w:r>
          </w:p>
        </w:tc>
        <w:tc>
          <w:tcPr>
            <w:tcW w:w="2380" w:type="dxa"/>
            <w:noWrap/>
            <w:hideMark/>
          </w:tcPr>
          <w:p w14:paraId="2A5AF5F1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7E99E7E7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0F797BE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B336797" w14:textId="77777777" w:rsidR="00370C28" w:rsidRPr="00370C28" w:rsidRDefault="00370C28" w:rsidP="00370C28">
            <w:pPr>
              <w:pStyle w:val="NoSpacing"/>
            </w:pPr>
            <w:r w:rsidRPr="00370C28">
              <w:t>Thailand</w:t>
            </w:r>
          </w:p>
        </w:tc>
        <w:tc>
          <w:tcPr>
            <w:tcW w:w="1120" w:type="dxa"/>
            <w:noWrap/>
            <w:hideMark/>
          </w:tcPr>
          <w:p w14:paraId="2E1A08C3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7CEF2E3" w14:textId="77777777" w:rsidR="00370C28" w:rsidRPr="00370C28" w:rsidRDefault="00370C28" w:rsidP="00370C28">
            <w:pPr>
              <w:pStyle w:val="NoSpacing"/>
            </w:pPr>
            <w:r w:rsidRPr="00370C28">
              <w:t>$63</w:t>
            </w:r>
          </w:p>
        </w:tc>
        <w:tc>
          <w:tcPr>
            <w:tcW w:w="2380" w:type="dxa"/>
            <w:noWrap/>
            <w:hideMark/>
          </w:tcPr>
          <w:p w14:paraId="1948C456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17A0D0DD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7B4FA32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2937A61" w14:textId="77777777" w:rsidR="00370C28" w:rsidRPr="00370C28" w:rsidRDefault="00370C28" w:rsidP="00370C28">
            <w:pPr>
              <w:pStyle w:val="NoSpacing"/>
            </w:pPr>
            <w:r w:rsidRPr="00370C28">
              <w:t>Trinidad and Tobago</w:t>
            </w:r>
          </w:p>
        </w:tc>
        <w:tc>
          <w:tcPr>
            <w:tcW w:w="1120" w:type="dxa"/>
            <w:noWrap/>
            <w:hideMark/>
          </w:tcPr>
          <w:p w14:paraId="2ECAA1D2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2EAED32D" w14:textId="77777777" w:rsidR="00370C28" w:rsidRPr="00370C28" w:rsidRDefault="00370C28" w:rsidP="00370C28">
            <w:pPr>
              <w:pStyle w:val="NoSpacing"/>
            </w:pPr>
            <w:r w:rsidRPr="00370C28">
              <w:t>$117</w:t>
            </w:r>
          </w:p>
        </w:tc>
        <w:tc>
          <w:tcPr>
            <w:tcW w:w="2380" w:type="dxa"/>
            <w:noWrap/>
            <w:hideMark/>
          </w:tcPr>
          <w:p w14:paraId="03E82FAE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7D79E0E0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7DC9B745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04EF1DB8" w14:textId="77777777" w:rsidR="00370C28" w:rsidRPr="00370C28" w:rsidRDefault="00370C28" w:rsidP="00370C28">
            <w:pPr>
              <w:pStyle w:val="NoSpacing"/>
            </w:pPr>
            <w:r w:rsidRPr="00370C28">
              <w:t>Tunisia</w:t>
            </w:r>
          </w:p>
        </w:tc>
        <w:tc>
          <w:tcPr>
            <w:tcW w:w="1120" w:type="dxa"/>
            <w:noWrap/>
            <w:hideMark/>
          </w:tcPr>
          <w:p w14:paraId="6453CF3E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7E426E96" w14:textId="77777777" w:rsidR="00370C28" w:rsidRPr="00370C28" w:rsidRDefault="00370C28" w:rsidP="00370C28">
            <w:pPr>
              <w:pStyle w:val="NoSpacing"/>
            </w:pPr>
            <w:r w:rsidRPr="00370C28">
              <w:t>$3,029</w:t>
            </w:r>
          </w:p>
        </w:tc>
        <w:tc>
          <w:tcPr>
            <w:tcW w:w="2380" w:type="dxa"/>
            <w:noWrap/>
            <w:hideMark/>
          </w:tcPr>
          <w:p w14:paraId="5599745D" w14:textId="77777777" w:rsidR="00370C28" w:rsidRPr="00370C28" w:rsidRDefault="00370C28" w:rsidP="00370C28">
            <w:pPr>
              <w:pStyle w:val="NoSpacing"/>
            </w:pPr>
            <w:r w:rsidRPr="00370C28">
              <w:t>$1,514</w:t>
            </w:r>
          </w:p>
        </w:tc>
        <w:tc>
          <w:tcPr>
            <w:tcW w:w="5240" w:type="dxa"/>
            <w:noWrap/>
            <w:hideMark/>
          </w:tcPr>
          <w:p w14:paraId="7B1207FF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37B82DA5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3E88D92A" w14:textId="77777777" w:rsidR="00370C28" w:rsidRPr="00370C28" w:rsidRDefault="00370C28" w:rsidP="00370C28">
            <w:pPr>
              <w:pStyle w:val="NoSpacing"/>
            </w:pPr>
            <w:r w:rsidRPr="00370C28">
              <w:t>Turkey</w:t>
            </w:r>
          </w:p>
        </w:tc>
        <w:tc>
          <w:tcPr>
            <w:tcW w:w="1120" w:type="dxa"/>
            <w:noWrap/>
            <w:hideMark/>
          </w:tcPr>
          <w:p w14:paraId="22FFE6EB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4E4A83DC" w14:textId="77777777" w:rsidR="00370C28" w:rsidRPr="00370C28" w:rsidRDefault="00370C28" w:rsidP="00370C28">
            <w:pPr>
              <w:pStyle w:val="NoSpacing"/>
            </w:pPr>
            <w:r w:rsidRPr="00370C28">
              <w:t>$12,156</w:t>
            </w:r>
          </w:p>
        </w:tc>
        <w:tc>
          <w:tcPr>
            <w:tcW w:w="2380" w:type="dxa"/>
            <w:noWrap/>
            <w:hideMark/>
          </w:tcPr>
          <w:p w14:paraId="1BB17B7F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02DB722F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4F67DECD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2FBBF21B" w14:textId="77777777" w:rsidR="00370C28" w:rsidRPr="00370C28" w:rsidRDefault="00370C28" w:rsidP="00370C28">
            <w:pPr>
              <w:pStyle w:val="NoSpacing"/>
            </w:pPr>
            <w:r w:rsidRPr="00370C28">
              <w:t>Uganda</w:t>
            </w:r>
          </w:p>
        </w:tc>
        <w:tc>
          <w:tcPr>
            <w:tcW w:w="1120" w:type="dxa"/>
            <w:noWrap/>
            <w:hideMark/>
          </w:tcPr>
          <w:p w14:paraId="5843B426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862F471" w14:textId="77777777" w:rsidR="00370C28" w:rsidRPr="00370C28" w:rsidRDefault="00370C28" w:rsidP="00370C28">
            <w:pPr>
              <w:pStyle w:val="NoSpacing"/>
            </w:pPr>
            <w:r w:rsidRPr="00370C28">
              <w:t>$1,250</w:t>
            </w:r>
          </w:p>
        </w:tc>
        <w:tc>
          <w:tcPr>
            <w:tcW w:w="2380" w:type="dxa"/>
            <w:noWrap/>
            <w:hideMark/>
          </w:tcPr>
          <w:p w14:paraId="47485656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3D24FF6D" w14:textId="77777777" w:rsidR="00370C28" w:rsidRPr="00370C28" w:rsidRDefault="00370C28" w:rsidP="00370C28">
            <w:pPr>
              <w:pStyle w:val="NoSpacing"/>
            </w:pPr>
            <w:r w:rsidRPr="00370C28">
              <w:t>$500</w:t>
            </w:r>
          </w:p>
        </w:tc>
      </w:tr>
      <w:tr w:rsidR="00370C28" w:rsidRPr="00370C28" w14:paraId="30816EAB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5EDB2F05" w14:textId="77777777" w:rsidR="00370C28" w:rsidRPr="00370C28" w:rsidRDefault="00370C28" w:rsidP="00370C28">
            <w:pPr>
              <w:pStyle w:val="NoSpacing"/>
            </w:pPr>
            <w:r w:rsidRPr="00370C28">
              <w:t>Ukraine</w:t>
            </w:r>
          </w:p>
        </w:tc>
        <w:tc>
          <w:tcPr>
            <w:tcW w:w="1120" w:type="dxa"/>
            <w:noWrap/>
            <w:hideMark/>
          </w:tcPr>
          <w:p w14:paraId="19A7B6C6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21B893E" w14:textId="77777777" w:rsidR="00370C28" w:rsidRPr="00370C28" w:rsidRDefault="00370C28" w:rsidP="00370C28">
            <w:pPr>
              <w:pStyle w:val="NoSpacing"/>
            </w:pPr>
            <w:r w:rsidRPr="00370C28">
              <w:t>$128</w:t>
            </w:r>
          </w:p>
        </w:tc>
        <w:tc>
          <w:tcPr>
            <w:tcW w:w="2380" w:type="dxa"/>
            <w:noWrap/>
            <w:hideMark/>
          </w:tcPr>
          <w:p w14:paraId="056CFC06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410D2641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53208392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707F74E7" w14:textId="77777777" w:rsidR="00370C28" w:rsidRPr="00370C28" w:rsidRDefault="00370C28" w:rsidP="00370C28">
            <w:pPr>
              <w:pStyle w:val="NoSpacing"/>
            </w:pPr>
            <w:r w:rsidRPr="00370C28">
              <w:t>United Arab Emirates</w:t>
            </w:r>
          </w:p>
        </w:tc>
        <w:tc>
          <w:tcPr>
            <w:tcW w:w="1120" w:type="dxa"/>
            <w:noWrap/>
            <w:hideMark/>
          </w:tcPr>
          <w:p w14:paraId="64B4B980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43D5FCF" w14:textId="77777777" w:rsidR="00370C28" w:rsidRPr="00370C28" w:rsidRDefault="00370C28" w:rsidP="00370C28">
            <w:pPr>
              <w:pStyle w:val="NoSpacing"/>
            </w:pPr>
            <w:r w:rsidRPr="00370C28">
              <w:t>$136</w:t>
            </w:r>
          </w:p>
        </w:tc>
        <w:tc>
          <w:tcPr>
            <w:tcW w:w="2380" w:type="dxa"/>
            <w:noWrap/>
            <w:hideMark/>
          </w:tcPr>
          <w:p w14:paraId="419148CA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7DA236E2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0E615AD9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21646177" w14:textId="77777777" w:rsidR="00370C28" w:rsidRPr="00370C28" w:rsidRDefault="00370C28" w:rsidP="00370C28">
            <w:pPr>
              <w:pStyle w:val="NoSpacing"/>
            </w:pPr>
            <w:r w:rsidRPr="00370C28">
              <w:t>United Kingdom</w:t>
            </w:r>
          </w:p>
        </w:tc>
        <w:tc>
          <w:tcPr>
            <w:tcW w:w="1120" w:type="dxa"/>
            <w:noWrap/>
            <w:hideMark/>
          </w:tcPr>
          <w:p w14:paraId="22FBDB83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320FCCB" w14:textId="77777777" w:rsidR="00370C28" w:rsidRPr="00370C28" w:rsidRDefault="00370C28" w:rsidP="00370C28">
            <w:pPr>
              <w:pStyle w:val="NoSpacing"/>
            </w:pPr>
            <w:r w:rsidRPr="00370C28">
              <w:t>$146,802</w:t>
            </w:r>
          </w:p>
        </w:tc>
        <w:tc>
          <w:tcPr>
            <w:tcW w:w="2380" w:type="dxa"/>
            <w:noWrap/>
            <w:hideMark/>
          </w:tcPr>
          <w:p w14:paraId="138EC72C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77BAB23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0BDAD62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47E6F758" w14:textId="77777777" w:rsidR="00370C28" w:rsidRPr="00370C28" w:rsidRDefault="00370C28" w:rsidP="00370C28">
            <w:pPr>
              <w:pStyle w:val="NoSpacing"/>
            </w:pPr>
            <w:r w:rsidRPr="00370C28">
              <w:t>United States</w:t>
            </w:r>
          </w:p>
        </w:tc>
        <w:tc>
          <w:tcPr>
            <w:tcW w:w="1120" w:type="dxa"/>
            <w:noWrap/>
            <w:hideMark/>
          </w:tcPr>
          <w:p w14:paraId="02ABD3D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4EBD0E1" w14:textId="77777777" w:rsidR="00370C28" w:rsidRPr="00370C28" w:rsidRDefault="00370C28" w:rsidP="00370C28">
            <w:pPr>
              <w:pStyle w:val="NoSpacing"/>
            </w:pPr>
            <w:r w:rsidRPr="00370C28">
              <w:t>$2,374,300</w:t>
            </w:r>
          </w:p>
        </w:tc>
        <w:tc>
          <w:tcPr>
            <w:tcW w:w="2380" w:type="dxa"/>
            <w:noWrap/>
            <w:hideMark/>
          </w:tcPr>
          <w:p w14:paraId="35B90A6E" w14:textId="77777777" w:rsidR="00370C28" w:rsidRPr="00370C28" w:rsidRDefault="00370C28" w:rsidP="00370C28">
            <w:pPr>
              <w:pStyle w:val="NoSpacing"/>
            </w:pPr>
            <w:r w:rsidRPr="00370C28">
              <w:t>$76,030</w:t>
            </w:r>
          </w:p>
        </w:tc>
        <w:tc>
          <w:tcPr>
            <w:tcW w:w="5240" w:type="dxa"/>
            <w:noWrap/>
            <w:hideMark/>
          </w:tcPr>
          <w:p w14:paraId="16D1DB68" w14:textId="77777777" w:rsidR="00370C28" w:rsidRPr="00370C28" w:rsidRDefault="00370C28" w:rsidP="00370C28">
            <w:pPr>
              <w:pStyle w:val="NoSpacing"/>
            </w:pPr>
            <w:r w:rsidRPr="00370C28">
              <w:t>$114,450</w:t>
            </w:r>
          </w:p>
        </w:tc>
      </w:tr>
      <w:tr w:rsidR="00370C28" w:rsidRPr="00370C28" w14:paraId="1FECC285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6556B144" w14:textId="77777777" w:rsidR="00370C28" w:rsidRPr="00370C28" w:rsidRDefault="00370C28" w:rsidP="00370C28">
            <w:pPr>
              <w:pStyle w:val="NoSpacing"/>
            </w:pPr>
            <w:r w:rsidRPr="00370C28">
              <w:t>Venezuela</w:t>
            </w:r>
          </w:p>
        </w:tc>
        <w:tc>
          <w:tcPr>
            <w:tcW w:w="1120" w:type="dxa"/>
            <w:noWrap/>
            <w:hideMark/>
          </w:tcPr>
          <w:p w14:paraId="49DB7DC1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04743F37" w14:textId="77777777" w:rsidR="00370C28" w:rsidRPr="00370C28" w:rsidRDefault="00370C28" w:rsidP="00370C28">
            <w:pPr>
              <w:pStyle w:val="NoSpacing"/>
            </w:pPr>
            <w:r w:rsidRPr="00370C28">
              <w:t>$13,017</w:t>
            </w:r>
          </w:p>
        </w:tc>
        <w:tc>
          <w:tcPr>
            <w:tcW w:w="2380" w:type="dxa"/>
            <w:noWrap/>
            <w:hideMark/>
          </w:tcPr>
          <w:p w14:paraId="7AA9DC3F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17350B9" w14:textId="77777777" w:rsidR="00370C28" w:rsidRPr="00370C28" w:rsidRDefault="00370C28" w:rsidP="00370C28">
            <w:pPr>
              <w:pStyle w:val="NoSpacing"/>
            </w:pPr>
            <w:r w:rsidRPr="00370C28">
              <w:t>$4,881</w:t>
            </w:r>
          </w:p>
        </w:tc>
      </w:tr>
      <w:tr w:rsidR="00370C28" w:rsidRPr="00370C28" w14:paraId="41AFF54A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58EF1EB7" w14:textId="77777777" w:rsidR="00370C28" w:rsidRPr="00370C28" w:rsidRDefault="00370C28" w:rsidP="00370C28">
            <w:pPr>
              <w:pStyle w:val="NoSpacing"/>
            </w:pPr>
            <w:r w:rsidRPr="00370C28">
              <w:t>Vietnam</w:t>
            </w:r>
          </w:p>
        </w:tc>
        <w:tc>
          <w:tcPr>
            <w:tcW w:w="1120" w:type="dxa"/>
            <w:noWrap/>
            <w:hideMark/>
          </w:tcPr>
          <w:p w14:paraId="687A275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31455FFF" w14:textId="77777777" w:rsidR="00370C28" w:rsidRPr="00370C28" w:rsidRDefault="00370C28" w:rsidP="00370C28">
            <w:pPr>
              <w:pStyle w:val="NoSpacing"/>
            </w:pPr>
            <w:r w:rsidRPr="00370C28">
              <w:t>$71</w:t>
            </w:r>
          </w:p>
        </w:tc>
        <w:tc>
          <w:tcPr>
            <w:tcW w:w="2380" w:type="dxa"/>
            <w:noWrap/>
            <w:hideMark/>
          </w:tcPr>
          <w:p w14:paraId="4D809679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59197BD1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02445C11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661F519" w14:textId="77777777" w:rsidR="00370C28" w:rsidRPr="00370C28" w:rsidRDefault="00370C28" w:rsidP="00370C28">
            <w:pPr>
              <w:pStyle w:val="NoSpacing"/>
            </w:pPr>
            <w:r w:rsidRPr="00370C28">
              <w:t>Zambia</w:t>
            </w:r>
          </w:p>
        </w:tc>
        <w:tc>
          <w:tcPr>
            <w:tcW w:w="1120" w:type="dxa"/>
            <w:noWrap/>
            <w:hideMark/>
          </w:tcPr>
          <w:p w14:paraId="4704720F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10988936" w14:textId="77777777" w:rsidR="00370C28" w:rsidRPr="00370C28" w:rsidRDefault="00370C28" w:rsidP="00370C28">
            <w:pPr>
              <w:pStyle w:val="NoSpacing"/>
            </w:pPr>
            <w:r w:rsidRPr="00370C28">
              <w:t>$1,159</w:t>
            </w:r>
          </w:p>
        </w:tc>
        <w:tc>
          <w:tcPr>
            <w:tcW w:w="2380" w:type="dxa"/>
            <w:noWrap/>
            <w:hideMark/>
          </w:tcPr>
          <w:p w14:paraId="46D49556" w14:textId="77777777" w:rsidR="00370C28" w:rsidRPr="00370C28" w:rsidRDefault="00370C28" w:rsidP="00370C28">
            <w:pPr>
              <w:pStyle w:val="NoSpacing"/>
            </w:pPr>
          </w:p>
        </w:tc>
        <w:tc>
          <w:tcPr>
            <w:tcW w:w="5240" w:type="dxa"/>
            <w:noWrap/>
            <w:hideMark/>
          </w:tcPr>
          <w:p w14:paraId="6471F156" w14:textId="77777777" w:rsidR="00370C28" w:rsidRPr="00370C28" w:rsidRDefault="00370C28" w:rsidP="00370C28">
            <w:pPr>
              <w:pStyle w:val="NoSpacing"/>
            </w:pPr>
          </w:p>
        </w:tc>
      </w:tr>
      <w:tr w:rsidR="00370C28" w:rsidRPr="00370C28" w14:paraId="7190A7B0" w14:textId="77777777" w:rsidTr="00370C28">
        <w:trPr>
          <w:trHeight w:val="300"/>
        </w:trPr>
        <w:tc>
          <w:tcPr>
            <w:tcW w:w="3820" w:type="dxa"/>
            <w:noWrap/>
            <w:hideMark/>
          </w:tcPr>
          <w:p w14:paraId="138CBA44" w14:textId="77777777" w:rsidR="00370C28" w:rsidRPr="00370C28" w:rsidRDefault="00370C28" w:rsidP="00370C28">
            <w:pPr>
              <w:pStyle w:val="NoSpacing"/>
            </w:pPr>
            <w:r w:rsidRPr="00370C28">
              <w:t>Zimbabwe</w:t>
            </w:r>
          </w:p>
        </w:tc>
        <w:tc>
          <w:tcPr>
            <w:tcW w:w="1120" w:type="dxa"/>
            <w:noWrap/>
            <w:hideMark/>
          </w:tcPr>
          <w:p w14:paraId="18D27E20" w14:textId="77777777" w:rsidR="00370C28" w:rsidRPr="00370C28" w:rsidRDefault="00370C28" w:rsidP="00370C28">
            <w:pPr>
              <w:pStyle w:val="NoSpacing"/>
            </w:pPr>
            <w:r w:rsidRPr="00370C28">
              <w:t>USD</w:t>
            </w:r>
          </w:p>
        </w:tc>
        <w:tc>
          <w:tcPr>
            <w:tcW w:w="3620" w:type="dxa"/>
            <w:noWrap/>
            <w:hideMark/>
          </w:tcPr>
          <w:p w14:paraId="5E3D5DAD" w14:textId="77777777" w:rsidR="00370C28" w:rsidRPr="00370C28" w:rsidRDefault="00370C28" w:rsidP="00370C28">
            <w:pPr>
              <w:pStyle w:val="NoSpacing"/>
            </w:pPr>
            <w:r w:rsidRPr="00370C28">
              <w:t>$3,000</w:t>
            </w:r>
          </w:p>
        </w:tc>
        <w:tc>
          <w:tcPr>
            <w:tcW w:w="2380" w:type="dxa"/>
            <w:noWrap/>
            <w:hideMark/>
          </w:tcPr>
          <w:p w14:paraId="733F9DB2" w14:textId="77777777" w:rsidR="00370C28" w:rsidRPr="00370C28" w:rsidRDefault="00370C28" w:rsidP="00370C28">
            <w:pPr>
              <w:pStyle w:val="NoSpacing"/>
            </w:pPr>
            <w:r w:rsidRPr="00370C28">
              <w:t>$2,500</w:t>
            </w:r>
          </w:p>
        </w:tc>
        <w:tc>
          <w:tcPr>
            <w:tcW w:w="5240" w:type="dxa"/>
            <w:noWrap/>
            <w:hideMark/>
          </w:tcPr>
          <w:p w14:paraId="6A91AC6C" w14:textId="77777777" w:rsidR="00370C28" w:rsidRPr="00370C28" w:rsidRDefault="00370C28" w:rsidP="00370C28">
            <w:pPr>
              <w:pStyle w:val="NoSpacing"/>
            </w:pPr>
            <w:r w:rsidRPr="00370C28">
              <w:t>$500</w:t>
            </w:r>
          </w:p>
        </w:tc>
      </w:tr>
    </w:tbl>
    <w:p w14:paraId="2CBF8695" w14:textId="77777777" w:rsidR="00370C28" w:rsidRDefault="00370C28" w:rsidP="00370C28"/>
    <w:sectPr w:rsidR="00370C28" w:rsidSect="00DA4057">
      <w:footerReference w:type="default" r:id="rId7"/>
      <w:pgSz w:w="11906" w:h="16838"/>
      <w:pgMar w:top="1440" w:right="1440" w:bottom="1440" w:left="1440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35E555" w14:textId="77777777" w:rsidR="00DB2FA2" w:rsidRDefault="00DB2FA2" w:rsidP="00F66DB2">
      <w:pPr>
        <w:spacing w:after="0" w:line="240" w:lineRule="auto"/>
      </w:pPr>
      <w:r>
        <w:separator/>
      </w:r>
    </w:p>
  </w:endnote>
  <w:endnote w:type="continuationSeparator" w:id="0">
    <w:p w14:paraId="4FBEB8B7" w14:textId="77777777" w:rsidR="00DB2FA2" w:rsidRDefault="00DB2FA2" w:rsidP="00F66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0185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E0DA39" w14:textId="083C4194" w:rsidR="00F66DB2" w:rsidRDefault="00F66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0C2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69878D7" w14:textId="77777777" w:rsidR="00F66DB2" w:rsidRDefault="00F66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C1F18" w14:textId="77777777" w:rsidR="00DB2FA2" w:rsidRDefault="00DB2FA2" w:rsidP="00F66DB2">
      <w:pPr>
        <w:spacing w:after="0" w:line="240" w:lineRule="auto"/>
      </w:pPr>
      <w:r>
        <w:separator/>
      </w:r>
    </w:p>
  </w:footnote>
  <w:footnote w:type="continuationSeparator" w:id="0">
    <w:p w14:paraId="239C8E7A" w14:textId="77777777" w:rsidR="00DB2FA2" w:rsidRDefault="00DB2FA2" w:rsidP="00F66D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rdvxrg50wxueezaa5xw2tf9pwxptaf5fe&quot;&gt;Drug References&lt;record-ids&gt;&lt;item&gt;20607&lt;/item&gt;&lt;item&gt;20643&lt;/item&gt;&lt;item&gt;20644&lt;/item&gt;&lt;item&gt;20733&lt;/item&gt;&lt;/record-ids&gt;&lt;/item&gt;&lt;/Libraries&gt;"/>
  </w:docVars>
  <w:rsids>
    <w:rsidRoot w:val="00A82E98"/>
    <w:rsid w:val="0000066B"/>
    <w:rsid w:val="0001586E"/>
    <w:rsid w:val="00021888"/>
    <w:rsid w:val="00037A97"/>
    <w:rsid w:val="000D5015"/>
    <w:rsid w:val="000E4198"/>
    <w:rsid w:val="000F631A"/>
    <w:rsid w:val="00124960"/>
    <w:rsid w:val="0012548D"/>
    <w:rsid w:val="00134DC2"/>
    <w:rsid w:val="00134F08"/>
    <w:rsid w:val="001455A0"/>
    <w:rsid w:val="00172F71"/>
    <w:rsid w:val="00180F92"/>
    <w:rsid w:val="0018589F"/>
    <w:rsid w:val="001E2A1D"/>
    <w:rsid w:val="001E3F81"/>
    <w:rsid w:val="001E4560"/>
    <w:rsid w:val="001F0824"/>
    <w:rsid w:val="00227C65"/>
    <w:rsid w:val="0025217A"/>
    <w:rsid w:val="002A2794"/>
    <w:rsid w:val="002C05AA"/>
    <w:rsid w:val="002D750C"/>
    <w:rsid w:val="002F0911"/>
    <w:rsid w:val="002F3A4F"/>
    <w:rsid w:val="003274D5"/>
    <w:rsid w:val="00342752"/>
    <w:rsid w:val="00352886"/>
    <w:rsid w:val="00360570"/>
    <w:rsid w:val="00370C28"/>
    <w:rsid w:val="003876DD"/>
    <w:rsid w:val="00392EE1"/>
    <w:rsid w:val="00395A30"/>
    <w:rsid w:val="003B10D3"/>
    <w:rsid w:val="003E2757"/>
    <w:rsid w:val="003E63CC"/>
    <w:rsid w:val="004201A8"/>
    <w:rsid w:val="00446180"/>
    <w:rsid w:val="00455535"/>
    <w:rsid w:val="0045597A"/>
    <w:rsid w:val="00462C51"/>
    <w:rsid w:val="00480EE0"/>
    <w:rsid w:val="004A6EF3"/>
    <w:rsid w:val="004C4E5C"/>
    <w:rsid w:val="004E7E37"/>
    <w:rsid w:val="004F78DE"/>
    <w:rsid w:val="004F7AB6"/>
    <w:rsid w:val="00500798"/>
    <w:rsid w:val="005074EC"/>
    <w:rsid w:val="005177F4"/>
    <w:rsid w:val="00532D0B"/>
    <w:rsid w:val="005447EC"/>
    <w:rsid w:val="00544CE1"/>
    <w:rsid w:val="0055498F"/>
    <w:rsid w:val="00557AB5"/>
    <w:rsid w:val="00574F31"/>
    <w:rsid w:val="005A3BE7"/>
    <w:rsid w:val="005B2DE6"/>
    <w:rsid w:val="005C2321"/>
    <w:rsid w:val="005D6F4C"/>
    <w:rsid w:val="005F721B"/>
    <w:rsid w:val="00600FCB"/>
    <w:rsid w:val="006123A9"/>
    <w:rsid w:val="00620083"/>
    <w:rsid w:val="006446EA"/>
    <w:rsid w:val="00676DFA"/>
    <w:rsid w:val="00686A82"/>
    <w:rsid w:val="0069318E"/>
    <w:rsid w:val="006A21DE"/>
    <w:rsid w:val="006A51C6"/>
    <w:rsid w:val="006B0F8E"/>
    <w:rsid w:val="006F18B0"/>
    <w:rsid w:val="006F64BA"/>
    <w:rsid w:val="007249B1"/>
    <w:rsid w:val="00726827"/>
    <w:rsid w:val="00770630"/>
    <w:rsid w:val="00796296"/>
    <w:rsid w:val="007B53F0"/>
    <w:rsid w:val="007C1032"/>
    <w:rsid w:val="007C5547"/>
    <w:rsid w:val="007D2588"/>
    <w:rsid w:val="007F53DC"/>
    <w:rsid w:val="008455F2"/>
    <w:rsid w:val="00846C7B"/>
    <w:rsid w:val="00863950"/>
    <w:rsid w:val="00867546"/>
    <w:rsid w:val="00882077"/>
    <w:rsid w:val="008B36B1"/>
    <w:rsid w:val="008B39A5"/>
    <w:rsid w:val="008C2555"/>
    <w:rsid w:val="008C3FDD"/>
    <w:rsid w:val="008E19CA"/>
    <w:rsid w:val="008E6020"/>
    <w:rsid w:val="008E7E31"/>
    <w:rsid w:val="0090302D"/>
    <w:rsid w:val="00916018"/>
    <w:rsid w:val="00916057"/>
    <w:rsid w:val="00994781"/>
    <w:rsid w:val="00995315"/>
    <w:rsid w:val="009A1B21"/>
    <w:rsid w:val="009A343F"/>
    <w:rsid w:val="009A7860"/>
    <w:rsid w:val="009B425C"/>
    <w:rsid w:val="009E584B"/>
    <w:rsid w:val="00A32A27"/>
    <w:rsid w:val="00A46BAF"/>
    <w:rsid w:val="00A46BBD"/>
    <w:rsid w:val="00A5280C"/>
    <w:rsid w:val="00A540B5"/>
    <w:rsid w:val="00A55411"/>
    <w:rsid w:val="00A65EA4"/>
    <w:rsid w:val="00A74390"/>
    <w:rsid w:val="00A76483"/>
    <w:rsid w:val="00A82E98"/>
    <w:rsid w:val="00A9793F"/>
    <w:rsid w:val="00AC34EE"/>
    <w:rsid w:val="00AD4676"/>
    <w:rsid w:val="00AD690B"/>
    <w:rsid w:val="00B00552"/>
    <w:rsid w:val="00B14197"/>
    <w:rsid w:val="00B42DCC"/>
    <w:rsid w:val="00B500BC"/>
    <w:rsid w:val="00BA7EDF"/>
    <w:rsid w:val="00BF3AEA"/>
    <w:rsid w:val="00C725E9"/>
    <w:rsid w:val="00C74854"/>
    <w:rsid w:val="00C9028B"/>
    <w:rsid w:val="00C94A7C"/>
    <w:rsid w:val="00CA48F0"/>
    <w:rsid w:val="00CC5DEF"/>
    <w:rsid w:val="00D05267"/>
    <w:rsid w:val="00D07534"/>
    <w:rsid w:val="00D240AE"/>
    <w:rsid w:val="00D42844"/>
    <w:rsid w:val="00D635E1"/>
    <w:rsid w:val="00D64EF4"/>
    <w:rsid w:val="00D65E36"/>
    <w:rsid w:val="00DA4057"/>
    <w:rsid w:val="00DB28DB"/>
    <w:rsid w:val="00DB2FA2"/>
    <w:rsid w:val="00DC5856"/>
    <w:rsid w:val="00DF1787"/>
    <w:rsid w:val="00E03FCC"/>
    <w:rsid w:val="00E32266"/>
    <w:rsid w:val="00E331D8"/>
    <w:rsid w:val="00EB765F"/>
    <w:rsid w:val="00EF34EB"/>
    <w:rsid w:val="00F1318B"/>
    <w:rsid w:val="00F14425"/>
    <w:rsid w:val="00F66DB2"/>
    <w:rsid w:val="00F9111F"/>
    <w:rsid w:val="00F978D4"/>
    <w:rsid w:val="00FA06A3"/>
    <w:rsid w:val="00FC4FC0"/>
    <w:rsid w:val="00FC7C36"/>
    <w:rsid w:val="00FD0BF7"/>
    <w:rsid w:val="00FE2660"/>
    <w:rsid w:val="00FF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32C74"/>
  <w15:chartTrackingRefBased/>
  <w15:docId w15:val="{A8CE3843-203C-403F-A227-6980546D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296"/>
    <w:pPr>
      <w:spacing w:after="360" w:line="480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9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F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2F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78D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6D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DB2"/>
    <w:rPr>
      <w:rFonts w:asciiTheme="majorHAnsi" w:eastAsiaTheme="majorEastAsia" w:hAnsiTheme="majorHAnsi" w:cstheme="majorBidi"/>
      <w:spacing w:val="-10"/>
      <w:kern w:val="28"/>
      <w:sz w:val="40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E9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82E98"/>
    <w:rPr>
      <w:rFonts w:eastAsiaTheme="minorEastAsia"/>
      <w:color w:val="5A5A5A" w:themeColor="text1" w:themeTint="A5"/>
      <w:spacing w:val="15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7249B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6B0F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F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F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0F8E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227C65"/>
    <w:pPr>
      <w:spacing w:after="0" w:line="240" w:lineRule="auto"/>
    </w:pPr>
    <w:rPr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172F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172F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172F71"/>
    <w:rPr>
      <w:rFonts w:asciiTheme="majorHAnsi" w:eastAsiaTheme="majorEastAsia" w:hAnsiTheme="majorHAnsi" w:cstheme="majorBidi"/>
      <w:i/>
      <w:iCs/>
      <w:color w:val="2E74B5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F978D4"/>
    <w:rPr>
      <w:rFonts w:asciiTheme="majorHAnsi" w:eastAsiaTheme="majorEastAsia" w:hAnsiTheme="majorHAnsi" w:cstheme="majorBidi"/>
      <w:color w:val="2E74B5" w:themeColor="accent1" w:themeShade="BF"/>
      <w:lang w:val="en-CA"/>
    </w:rPr>
  </w:style>
  <w:style w:type="table" w:styleId="TableGrid">
    <w:name w:val="Table Grid"/>
    <w:basedOn w:val="TableNormal"/>
    <w:uiPriority w:val="39"/>
    <w:rsid w:val="00124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6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BBD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BBD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BBD"/>
    <w:rPr>
      <w:rFonts w:ascii="Segoe UI" w:hAnsi="Segoe UI" w:cs="Segoe UI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F66DB2"/>
  </w:style>
  <w:style w:type="character" w:styleId="Hyperlink">
    <w:name w:val="Hyperlink"/>
    <w:basedOn w:val="DefaultParagraphFont"/>
    <w:uiPriority w:val="99"/>
    <w:unhideWhenUsed/>
    <w:rsid w:val="00F66DB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6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DB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66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DB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0F4F3-3457-4595-80CD-77B9FF313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SPPH</Company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organ</dc:creator>
  <cp:keywords/>
  <dc:description/>
  <cp:lastModifiedBy>Steve Morgan</cp:lastModifiedBy>
  <cp:revision>3</cp:revision>
  <dcterms:created xsi:type="dcterms:W3CDTF">2017-04-03T17:47:00Z</dcterms:created>
  <dcterms:modified xsi:type="dcterms:W3CDTF">2017-04-03T17:51:00Z</dcterms:modified>
</cp:coreProperties>
</file>